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36010" w14:textId="385907E1" w:rsidR="000A57ED" w:rsidRPr="00F37F1B" w:rsidRDefault="000A57ED" w:rsidP="004170B0">
      <w:pPr>
        <w:spacing w:line="480" w:lineRule="auto"/>
        <w:contextualSpacing/>
        <w:rPr>
          <w:b/>
        </w:rPr>
      </w:pPr>
      <w:r w:rsidRPr="00F37F1B">
        <w:rPr>
          <w:b/>
        </w:rPr>
        <w:t>Supplementary information</w:t>
      </w:r>
    </w:p>
    <w:p w14:paraId="2EF98847" w14:textId="77777777" w:rsidR="000A57ED" w:rsidRPr="00F37F1B" w:rsidRDefault="000A57ED" w:rsidP="004170B0">
      <w:pPr>
        <w:spacing w:line="480" w:lineRule="auto"/>
        <w:contextualSpacing/>
        <w:rPr>
          <w:b/>
        </w:rPr>
      </w:pPr>
      <w:bookmarkStart w:id="0" w:name="_GoBack"/>
      <w:bookmarkEnd w:id="0"/>
    </w:p>
    <w:p w14:paraId="53277838" w14:textId="35EDC9AF" w:rsidR="001E048A" w:rsidRPr="00F37F1B" w:rsidRDefault="001E048A" w:rsidP="004170B0">
      <w:pPr>
        <w:spacing w:line="480" w:lineRule="auto"/>
        <w:contextualSpacing/>
        <w:rPr>
          <w:b/>
        </w:rPr>
      </w:pPr>
      <w:r w:rsidRPr="00F37F1B">
        <w:rPr>
          <w:b/>
        </w:rPr>
        <w:t xml:space="preserve">Table </w:t>
      </w:r>
      <w:r w:rsidR="000A57ED" w:rsidRPr="00F37F1B">
        <w:rPr>
          <w:b/>
        </w:rPr>
        <w:t>S</w:t>
      </w:r>
      <w:r w:rsidRPr="00F37F1B">
        <w:rPr>
          <w:b/>
        </w:rPr>
        <w:t xml:space="preserve">1. Intracellular </w:t>
      </w:r>
      <w:proofErr w:type="spellStart"/>
      <w:r w:rsidRPr="00F37F1B">
        <w:rPr>
          <w:b/>
        </w:rPr>
        <w:t>dNTP</w:t>
      </w:r>
      <w:proofErr w:type="spellEnd"/>
      <w:r w:rsidRPr="00F37F1B">
        <w:rPr>
          <w:b/>
        </w:rPr>
        <w:t xml:space="preserve"> levels in DCs tr</w:t>
      </w:r>
      <w:r w:rsidR="00EA6B4E" w:rsidRPr="00F37F1B">
        <w:rPr>
          <w:b/>
        </w:rPr>
        <w:t>eated</w:t>
      </w:r>
      <w:r w:rsidRPr="00F37F1B">
        <w:rPr>
          <w:b/>
        </w:rPr>
        <w:t xml:space="preserve"> with </w:t>
      </w:r>
      <w:proofErr w:type="spellStart"/>
      <w:proofErr w:type="gramStart"/>
      <w:r w:rsidR="00B234DF" w:rsidRPr="00F37F1B">
        <w:rPr>
          <w:b/>
        </w:rPr>
        <w:t>Vpx</w:t>
      </w:r>
      <w:proofErr w:type="spellEnd"/>
      <w:r w:rsidR="00B234DF" w:rsidRPr="00F37F1B">
        <w:rPr>
          <w:b/>
        </w:rPr>
        <w:t>(</w:t>
      </w:r>
      <w:proofErr w:type="gramEnd"/>
      <w:r w:rsidR="00B234DF" w:rsidRPr="00F37F1B">
        <w:rPr>
          <w:b/>
        </w:rPr>
        <w:t xml:space="preserve">+) or </w:t>
      </w:r>
      <w:proofErr w:type="spellStart"/>
      <w:r w:rsidR="00B234DF" w:rsidRPr="00F37F1B">
        <w:rPr>
          <w:b/>
        </w:rPr>
        <w:t>Vpx</w:t>
      </w:r>
      <w:proofErr w:type="spellEnd"/>
      <w:r w:rsidR="00B234DF" w:rsidRPr="00F37F1B">
        <w:rPr>
          <w:b/>
        </w:rPr>
        <w:t xml:space="preserve">(-) </w:t>
      </w:r>
      <w:r w:rsidRPr="00F37F1B">
        <w:rPr>
          <w:b/>
        </w:rPr>
        <w:t>VLP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264"/>
        <w:gridCol w:w="1352"/>
        <w:gridCol w:w="1352"/>
        <w:gridCol w:w="1346"/>
        <w:gridCol w:w="1346"/>
        <w:gridCol w:w="1440"/>
      </w:tblGrid>
      <w:tr w:rsidR="00583F1C" w:rsidRPr="00F37F1B" w14:paraId="45E42542" w14:textId="77777777" w:rsidTr="007C26C9">
        <w:trPr>
          <w:trHeight w:val="550"/>
        </w:trPr>
        <w:tc>
          <w:tcPr>
            <w:tcW w:w="1368" w:type="dxa"/>
          </w:tcPr>
          <w:p w14:paraId="2C3BE818" w14:textId="77777777" w:rsidR="00583F1C" w:rsidRPr="00F37F1B" w:rsidRDefault="002F4403" w:rsidP="002F4403">
            <w:pPr>
              <w:spacing w:line="480" w:lineRule="auto"/>
              <w:contextualSpacing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 xml:space="preserve">Time </w:t>
            </w:r>
          </w:p>
        </w:tc>
        <w:tc>
          <w:tcPr>
            <w:tcW w:w="2616" w:type="dxa"/>
            <w:gridSpan w:val="2"/>
          </w:tcPr>
          <w:p w14:paraId="11439BD7" w14:textId="77777777" w:rsidR="00583F1C" w:rsidRPr="00F37F1B" w:rsidRDefault="00583F1C" w:rsidP="00EA6B4E">
            <w:pPr>
              <w:spacing w:line="480" w:lineRule="auto"/>
              <w:contextualSpacing/>
              <w:jc w:val="center"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 xml:space="preserve">0 </w:t>
            </w:r>
            <w:proofErr w:type="spellStart"/>
            <w:r w:rsidRPr="00F37F1B">
              <w:rPr>
                <w:b/>
                <w:sz w:val="22"/>
                <w:szCs w:val="22"/>
              </w:rPr>
              <w:t>hr</w:t>
            </w:r>
            <w:proofErr w:type="spellEnd"/>
            <w:r w:rsidR="002F4403" w:rsidRPr="00F37F1B">
              <w:rPr>
                <w:b/>
                <w:sz w:val="22"/>
                <w:szCs w:val="22"/>
              </w:rPr>
              <w:t xml:space="preserve"> post-treatment</w:t>
            </w:r>
          </w:p>
        </w:tc>
        <w:tc>
          <w:tcPr>
            <w:tcW w:w="2698" w:type="dxa"/>
            <w:gridSpan w:val="2"/>
          </w:tcPr>
          <w:p w14:paraId="69BE46A4" w14:textId="77777777" w:rsidR="00583F1C" w:rsidRPr="00F37F1B" w:rsidRDefault="00583F1C" w:rsidP="00EA6B4E">
            <w:pPr>
              <w:spacing w:line="480" w:lineRule="auto"/>
              <w:contextualSpacing/>
              <w:jc w:val="center"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 xml:space="preserve">12 </w:t>
            </w:r>
            <w:proofErr w:type="spellStart"/>
            <w:r w:rsidRPr="00F37F1B">
              <w:rPr>
                <w:b/>
                <w:sz w:val="22"/>
                <w:szCs w:val="22"/>
              </w:rPr>
              <w:t>hr</w:t>
            </w:r>
            <w:proofErr w:type="spellEnd"/>
            <w:r w:rsidR="002F4403" w:rsidRPr="00F37F1B">
              <w:rPr>
                <w:b/>
                <w:sz w:val="22"/>
                <w:szCs w:val="22"/>
              </w:rPr>
              <w:t xml:space="preserve"> post-treatment</w:t>
            </w:r>
          </w:p>
        </w:tc>
        <w:tc>
          <w:tcPr>
            <w:tcW w:w="2786" w:type="dxa"/>
            <w:gridSpan w:val="2"/>
          </w:tcPr>
          <w:p w14:paraId="43A902FB" w14:textId="77777777" w:rsidR="00583F1C" w:rsidRPr="00F37F1B" w:rsidRDefault="00583F1C" w:rsidP="00EA6B4E">
            <w:pPr>
              <w:spacing w:line="480" w:lineRule="auto"/>
              <w:contextualSpacing/>
              <w:jc w:val="center"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 xml:space="preserve">24 </w:t>
            </w:r>
            <w:proofErr w:type="spellStart"/>
            <w:r w:rsidRPr="00F37F1B">
              <w:rPr>
                <w:b/>
                <w:sz w:val="22"/>
                <w:szCs w:val="22"/>
              </w:rPr>
              <w:t>hr</w:t>
            </w:r>
            <w:proofErr w:type="spellEnd"/>
            <w:r w:rsidR="002F4403" w:rsidRPr="00F37F1B">
              <w:rPr>
                <w:b/>
                <w:sz w:val="22"/>
                <w:szCs w:val="22"/>
              </w:rPr>
              <w:t xml:space="preserve"> post-treatment</w:t>
            </w:r>
          </w:p>
        </w:tc>
      </w:tr>
      <w:tr w:rsidR="000B08B4" w:rsidRPr="00F37F1B" w14:paraId="4007BAF0" w14:textId="77777777" w:rsidTr="007C26C9">
        <w:trPr>
          <w:trHeight w:val="550"/>
        </w:trPr>
        <w:tc>
          <w:tcPr>
            <w:tcW w:w="1368" w:type="dxa"/>
          </w:tcPr>
          <w:p w14:paraId="5C763927" w14:textId="77777777" w:rsidR="000B08B4" w:rsidRPr="00F37F1B" w:rsidRDefault="000B08B4" w:rsidP="00583F1C">
            <w:pPr>
              <w:spacing w:line="480" w:lineRule="auto"/>
              <w:contextualSpacing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>VLPs</w:t>
            </w:r>
          </w:p>
        </w:tc>
        <w:tc>
          <w:tcPr>
            <w:tcW w:w="1264" w:type="dxa"/>
          </w:tcPr>
          <w:p w14:paraId="3E7B87C0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-)</w:t>
            </w:r>
          </w:p>
        </w:tc>
        <w:tc>
          <w:tcPr>
            <w:tcW w:w="1352" w:type="dxa"/>
          </w:tcPr>
          <w:p w14:paraId="2413B0E3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+)</w:t>
            </w:r>
          </w:p>
        </w:tc>
        <w:tc>
          <w:tcPr>
            <w:tcW w:w="1352" w:type="dxa"/>
          </w:tcPr>
          <w:p w14:paraId="2275A9AB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-)</w:t>
            </w:r>
          </w:p>
        </w:tc>
        <w:tc>
          <w:tcPr>
            <w:tcW w:w="1346" w:type="dxa"/>
          </w:tcPr>
          <w:p w14:paraId="16FAB740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+)</w:t>
            </w:r>
          </w:p>
        </w:tc>
        <w:tc>
          <w:tcPr>
            <w:tcW w:w="1346" w:type="dxa"/>
          </w:tcPr>
          <w:p w14:paraId="2B54D995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-)</w:t>
            </w:r>
          </w:p>
        </w:tc>
        <w:tc>
          <w:tcPr>
            <w:tcW w:w="1440" w:type="dxa"/>
          </w:tcPr>
          <w:p w14:paraId="712BFFF8" w14:textId="77777777" w:rsidR="000B08B4" w:rsidRPr="00F37F1B" w:rsidRDefault="000B08B4" w:rsidP="00EA6B4E">
            <w:pPr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proofErr w:type="gramStart"/>
            <w:r w:rsidRPr="00F37F1B">
              <w:rPr>
                <w:b/>
                <w:sz w:val="22"/>
                <w:szCs w:val="22"/>
              </w:rPr>
              <w:t>Vpx</w:t>
            </w:r>
            <w:proofErr w:type="spellEnd"/>
            <w:r w:rsidRPr="00F37F1B">
              <w:rPr>
                <w:b/>
                <w:sz w:val="22"/>
                <w:szCs w:val="22"/>
              </w:rPr>
              <w:t>(</w:t>
            </w:r>
            <w:proofErr w:type="gramEnd"/>
            <w:r w:rsidRPr="00F37F1B">
              <w:rPr>
                <w:b/>
                <w:sz w:val="22"/>
                <w:szCs w:val="22"/>
              </w:rPr>
              <w:t>+)</w:t>
            </w:r>
          </w:p>
        </w:tc>
      </w:tr>
      <w:tr w:rsidR="000B08B4" w:rsidRPr="00F37F1B" w14:paraId="277225D7" w14:textId="77777777" w:rsidTr="007C26C9">
        <w:tc>
          <w:tcPr>
            <w:tcW w:w="1368" w:type="dxa"/>
          </w:tcPr>
          <w:p w14:paraId="039B6E1F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b/>
                <w:sz w:val="22"/>
                <w:szCs w:val="22"/>
              </w:rPr>
              <w:t>Donor #1</w:t>
            </w:r>
          </w:p>
        </w:tc>
        <w:tc>
          <w:tcPr>
            <w:tcW w:w="1264" w:type="dxa"/>
          </w:tcPr>
          <w:p w14:paraId="7CDC4212" w14:textId="77777777" w:rsidR="000B08B4" w:rsidRPr="00F37F1B" w:rsidRDefault="000B08B4" w:rsidP="00583F1C"/>
        </w:tc>
        <w:tc>
          <w:tcPr>
            <w:tcW w:w="1352" w:type="dxa"/>
          </w:tcPr>
          <w:p w14:paraId="28DFB031" w14:textId="77777777" w:rsidR="000B08B4" w:rsidRPr="00F37F1B" w:rsidRDefault="000B08B4" w:rsidP="00583F1C"/>
        </w:tc>
        <w:tc>
          <w:tcPr>
            <w:tcW w:w="1352" w:type="dxa"/>
          </w:tcPr>
          <w:p w14:paraId="287700D3" w14:textId="77777777" w:rsidR="000B08B4" w:rsidRPr="00F37F1B" w:rsidRDefault="000B08B4" w:rsidP="00583F1C"/>
        </w:tc>
        <w:tc>
          <w:tcPr>
            <w:tcW w:w="1346" w:type="dxa"/>
          </w:tcPr>
          <w:p w14:paraId="78675AE4" w14:textId="77777777" w:rsidR="000B08B4" w:rsidRPr="00F37F1B" w:rsidRDefault="000B08B4" w:rsidP="00766E98"/>
        </w:tc>
        <w:tc>
          <w:tcPr>
            <w:tcW w:w="1346" w:type="dxa"/>
          </w:tcPr>
          <w:p w14:paraId="3016DE88" w14:textId="77777777" w:rsidR="000B08B4" w:rsidRPr="00F37F1B" w:rsidRDefault="000B08B4" w:rsidP="00583F1C"/>
        </w:tc>
        <w:tc>
          <w:tcPr>
            <w:tcW w:w="1440" w:type="dxa"/>
          </w:tcPr>
          <w:p w14:paraId="7863CB10" w14:textId="77777777" w:rsidR="000B08B4" w:rsidRPr="00F37F1B" w:rsidRDefault="000B08B4" w:rsidP="00583F1C"/>
        </w:tc>
      </w:tr>
      <w:tr w:rsidR="000B08B4" w:rsidRPr="00F37F1B" w14:paraId="00612405" w14:textId="77777777" w:rsidTr="007C26C9">
        <w:tc>
          <w:tcPr>
            <w:tcW w:w="1368" w:type="dxa"/>
          </w:tcPr>
          <w:p w14:paraId="61227ADA" w14:textId="77777777" w:rsidR="000B08B4" w:rsidRPr="00F37F1B" w:rsidRDefault="000B08B4" w:rsidP="00583F1C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A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02CFDD8F" w14:textId="77777777" w:rsidR="000B08B4" w:rsidRPr="00F37F1B" w:rsidRDefault="000B08B4" w:rsidP="00583F1C">
            <w:r w:rsidRPr="00F37F1B">
              <w:rPr>
                <w:sz w:val="22"/>
                <w:szCs w:val="22"/>
              </w:rPr>
              <w:t>95.1±9.9</w:t>
            </w:r>
          </w:p>
        </w:tc>
        <w:tc>
          <w:tcPr>
            <w:tcW w:w="1352" w:type="dxa"/>
          </w:tcPr>
          <w:p w14:paraId="7B735AB0" w14:textId="77777777" w:rsidR="000B08B4" w:rsidRPr="00F37F1B" w:rsidRDefault="000B08B4" w:rsidP="00583F1C">
            <w:r w:rsidRPr="00F37F1B">
              <w:rPr>
                <w:sz w:val="22"/>
                <w:szCs w:val="22"/>
              </w:rPr>
              <w:t>126.6±23.6</w:t>
            </w:r>
          </w:p>
        </w:tc>
        <w:tc>
          <w:tcPr>
            <w:tcW w:w="1352" w:type="dxa"/>
          </w:tcPr>
          <w:p w14:paraId="136B046F" w14:textId="77777777" w:rsidR="000B08B4" w:rsidRPr="00F37F1B" w:rsidRDefault="000B08B4" w:rsidP="00583F1C">
            <w:r w:rsidRPr="00F37F1B">
              <w:rPr>
                <w:sz w:val="22"/>
                <w:szCs w:val="22"/>
              </w:rPr>
              <w:t>87.8±3.0</w:t>
            </w:r>
          </w:p>
        </w:tc>
        <w:tc>
          <w:tcPr>
            <w:tcW w:w="1346" w:type="dxa"/>
          </w:tcPr>
          <w:p w14:paraId="0B95CF7F" w14:textId="77777777" w:rsidR="000B08B4" w:rsidRPr="00F37F1B" w:rsidRDefault="000B08B4" w:rsidP="00766E98">
            <w:r w:rsidRPr="00F37F1B">
              <w:rPr>
                <w:sz w:val="22"/>
                <w:szCs w:val="22"/>
              </w:rPr>
              <w:t>119.8±0.6</w:t>
            </w:r>
          </w:p>
        </w:tc>
        <w:tc>
          <w:tcPr>
            <w:tcW w:w="1346" w:type="dxa"/>
          </w:tcPr>
          <w:p w14:paraId="0D460552" w14:textId="77777777" w:rsidR="000B08B4" w:rsidRPr="00F37F1B" w:rsidRDefault="000B08B4" w:rsidP="009178E5">
            <w:r w:rsidRPr="00F37F1B">
              <w:rPr>
                <w:sz w:val="22"/>
                <w:szCs w:val="22"/>
              </w:rPr>
              <w:t>82.2±9.0</w:t>
            </w:r>
          </w:p>
        </w:tc>
        <w:tc>
          <w:tcPr>
            <w:tcW w:w="1440" w:type="dxa"/>
          </w:tcPr>
          <w:p w14:paraId="5246C785" w14:textId="77777777" w:rsidR="000B08B4" w:rsidRPr="00F37F1B" w:rsidRDefault="000B08B4" w:rsidP="00583F1C">
            <w:r w:rsidRPr="00F37F1B">
              <w:rPr>
                <w:sz w:val="22"/>
                <w:szCs w:val="22"/>
              </w:rPr>
              <w:t>609.2±193.4</w:t>
            </w:r>
          </w:p>
        </w:tc>
      </w:tr>
      <w:tr w:rsidR="000B08B4" w:rsidRPr="00F37F1B" w14:paraId="4A81B721" w14:textId="77777777" w:rsidTr="007C26C9">
        <w:tc>
          <w:tcPr>
            <w:tcW w:w="1368" w:type="dxa"/>
          </w:tcPr>
          <w:p w14:paraId="29AF7A1B" w14:textId="77777777" w:rsidR="000B08B4" w:rsidRPr="00F37F1B" w:rsidRDefault="000B08B4" w:rsidP="00583F1C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C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4BEC30AE" w14:textId="77777777" w:rsidR="000B08B4" w:rsidRPr="00F37F1B" w:rsidRDefault="000B08B4" w:rsidP="000322C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414.9±21.8</w:t>
            </w:r>
          </w:p>
        </w:tc>
        <w:tc>
          <w:tcPr>
            <w:tcW w:w="1352" w:type="dxa"/>
          </w:tcPr>
          <w:p w14:paraId="3F146764" w14:textId="77777777" w:rsidR="000B08B4" w:rsidRPr="00F37F1B" w:rsidRDefault="000B08B4" w:rsidP="000322C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466.6±19.0</w:t>
            </w:r>
          </w:p>
        </w:tc>
        <w:tc>
          <w:tcPr>
            <w:tcW w:w="1352" w:type="dxa"/>
          </w:tcPr>
          <w:p w14:paraId="0CCF3B8D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08.0±13.1</w:t>
            </w:r>
          </w:p>
        </w:tc>
        <w:tc>
          <w:tcPr>
            <w:tcW w:w="1346" w:type="dxa"/>
          </w:tcPr>
          <w:p w14:paraId="052C49FF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22.1±9.4</w:t>
            </w:r>
          </w:p>
        </w:tc>
        <w:tc>
          <w:tcPr>
            <w:tcW w:w="1346" w:type="dxa"/>
          </w:tcPr>
          <w:p w14:paraId="0F1F70D7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87.4±18.1</w:t>
            </w:r>
          </w:p>
        </w:tc>
        <w:tc>
          <w:tcPr>
            <w:tcW w:w="1440" w:type="dxa"/>
          </w:tcPr>
          <w:p w14:paraId="44389A3C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41.0±21.9</w:t>
            </w:r>
          </w:p>
        </w:tc>
      </w:tr>
      <w:tr w:rsidR="000B08B4" w:rsidRPr="00F37F1B" w14:paraId="31A1E9B0" w14:textId="77777777" w:rsidTr="007C26C9">
        <w:tc>
          <w:tcPr>
            <w:tcW w:w="1368" w:type="dxa"/>
          </w:tcPr>
          <w:p w14:paraId="6D5B43D4" w14:textId="77777777" w:rsidR="000B08B4" w:rsidRPr="00F37F1B" w:rsidRDefault="000B08B4" w:rsidP="00583F1C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G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614609DC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52.8±2.2</w:t>
            </w:r>
          </w:p>
        </w:tc>
        <w:tc>
          <w:tcPr>
            <w:tcW w:w="1352" w:type="dxa"/>
          </w:tcPr>
          <w:p w14:paraId="56F521D9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56.4±69.3</w:t>
            </w:r>
          </w:p>
        </w:tc>
        <w:tc>
          <w:tcPr>
            <w:tcW w:w="1352" w:type="dxa"/>
          </w:tcPr>
          <w:p w14:paraId="15207560" w14:textId="77777777" w:rsidR="000B08B4" w:rsidRPr="00F37F1B" w:rsidRDefault="000B08B4" w:rsidP="000322C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95.4±11.7</w:t>
            </w:r>
          </w:p>
        </w:tc>
        <w:tc>
          <w:tcPr>
            <w:tcW w:w="1346" w:type="dxa"/>
          </w:tcPr>
          <w:p w14:paraId="19439ACD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21.2±2.8</w:t>
            </w:r>
          </w:p>
        </w:tc>
        <w:tc>
          <w:tcPr>
            <w:tcW w:w="1346" w:type="dxa"/>
          </w:tcPr>
          <w:p w14:paraId="5196636B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85.5±16.3</w:t>
            </w:r>
          </w:p>
        </w:tc>
        <w:tc>
          <w:tcPr>
            <w:tcW w:w="1440" w:type="dxa"/>
          </w:tcPr>
          <w:p w14:paraId="1170DB83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32.4±37.7</w:t>
            </w:r>
          </w:p>
        </w:tc>
      </w:tr>
      <w:tr w:rsidR="000B08B4" w:rsidRPr="00F37F1B" w14:paraId="3969DDF4" w14:textId="77777777" w:rsidTr="007C26C9">
        <w:tc>
          <w:tcPr>
            <w:tcW w:w="1368" w:type="dxa"/>
          </w:tcPr>
          <w:p w14:paraId="2B8EC826" w14:textId="77777777" w:rsidR="000B08B4" w:rsidRPr="00F37F1B" w:rsidRDefault="000B08B4" w:rsidP="00583F1C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T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1FA13106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47.2±1.8</w:t>
            </w:r>
          </w:p>
        </w:tc>
        <w:tc>
          <w:tcPr>
            <w:tcW w:w="1352" w:type="dxa"/>
          </w:tcPr>
          <w:p w14:paraId="05E27725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22.5±2.9</w:t>
            </w:r>
          </w:p>
        </w:tc>
        <w:tc>
          <w:tcPr>
            <w:tcW w:w="1352" w:type="dxa"/>
          </w:tcPr>
          <w:p w14:paraId="5C017040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8.7±3.2</w:t>
            </w:r>
          </w:p>
        </w:tc>
        <w:tc>
          <w:tcPr>
            <w:tcW w:w="1346" w:type="dxa"/>
          </w:tcPr>
          <w:p w14:paraId="3E3C2EBA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8.7±8.6</w:t>
            </w:r>
          </w:p>
        </w:tc>
        <w:tc>
          <w:tcPr>
            <w:tcW w:w="1346" w:type="dxa"/>
          </w:tcPr>
          <w:p w14:paraId="25D9697E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1.4±3.3</w:t>
            </w:r>
          </w:p>
        </w:tc>
        <w:tc>
          <w:tcPr>
            <w:tcW w:w="1440" w:type="dxa"/>
          </w:tcPr>
          <w:p w14:paraId="20B0CB09" w14:textId="77777777" w:rsidR="000B08B4" w:rsidRPr="00F37F1B" w:rsidRDefault="000B08B4" w:rsidP="00583F1C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96.0±6.5</w:t>
            </w:r>
          </w:p>
        </w:tc>
      </w:tr>
      <w:tr w:rsidR="000B08B4" w:rsidRPr="00F37F1B" w14:paraId="6AB307C9" w14:textId="77777777" w:rsidTr="007C26C9">
        <w:tc>
          <w:tcPr>
            <w:tcW w:w="1368" w:type="dxa"/>
          </w:tcPr>
          <w:p w14:paraId="2D74B0A2" w14:textId="77777777" w:rsidR="000B08B4" w:rsidRPr="00F37F1B" w:rsidRDefault="000B08B4" w:rsidP="00896538">
            <w:pPr>
              <w:spacing w:line="480" w:lineRule="auto"/>
              <w:contextualSpacing/>
              <w:rPr>
                <w:b/>
              </w:rPr>
            </w:pPr>
            <w:r w:rsidRPr="00F37F1B">
              <w:rPr>
                <w:b/>
                <w:sz w:val="22"/>
                <w:szCs w:val="22"/>
              </w:rPr>
              <w:t>Donor #2</w:t>
            </w:r>
          </w:p>
        </w:tc>
        <w:tc>
          <w:tcPr>
            <w:tcW w:w="1264" w:type="dxa"/>
          </w:tcPr>
          <w:p w14:paraId="70A90C44" w14:textId="77777777" w:rsidR="000B08B4" w:rsidRPr="00F37F1B" w:rsidRDefault="000B08B4" w:rsidP="00896538"/>
        </w:tc>
        <w:tc>
          <w:tcPr>
            <w:tcW w:w="1352" w:type="dxa"/>
          </w:tcPr>
          <w:p w14:paraId="20488F9B" w14:textId="77777777" w:rsidR="000B08B4" w:rsidRPr="00F37F1B" w:rsidRDefault="000B08B4" w:rsidP="00896538"/>
        </w:tc>
        <w:tc>
          <w:tcPr>
            <w:tcW w:w="1352" w:type="dxa"/>
          </w:tcPr>
          <w:p w14:paraId="1AB9ED60" w14:textId="77777777" w:rsidR="000B08B4" w:rsidRPr="00F37F1B" w:rsidRDefault="000B08B4" w:rsidP="00896538"/>
        </w:tc>
        <w:tc>
          <w:tcPr>
            <w:tcW w:w="1346" w:type="dxa"/>
          </w:tcPr>
          <w:p w14:paraId="69D43AF6" w14:textId="77777777" w:rsidR="000B08B4" w:rsidRPr="00F37F1B" w:rsidRDefault="000B08B4" w:rsidP="00896538"/>
        </w:tc>
        <w:tc>
          <w:tcPr>
            <w:tcW w:w="1346" w:type="dxa"/>
          </w:tcPr>
          <w:p w14:paraId="0DE6ED53" w14:textId="77777777" w:rsidR="000B08B4" w:rsidRPr="00F37F1B" w:rsidRDefault="000B08B4" w:rsidP="00896538"/>
        </w:tc>
        <w:tc>
          <w:tcPr>
            <w:tcW w:w="1440" w:type="dxa"/>
          </w:tcPr>
          <w:p w14:paraId="6F2B4997" w14:textId="77777777" w:rsidR="000B08B4" w:rsidRPr="00F37F1B" w:rsidRDefault="000B08B4" w:rsidP="00896538"/>
        </w:tc>
      </w:tr>
      <w:tr w:rsidR="000B08B4" w:rsidRPr="00F37F1B" w14:paraId="264AE859" w14:textId="77777777" w:rsidTr="007C26C9">
        <w:tc>
          <w:tcPr>
            <w:tcW w:w="1368" w:type="dxa"/>
          </w:tcPr>
          <w:p w14:paraId="713E9371" w14:textId="77777777" w:rsidR="000B08B4" w:rsidRPr="00F37F1B" w:rsidRDefault="000B08B4" w:rsidP="00896538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A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08AB45B3" w14:textId="77777777" w:rsidR="000B08B4" w:rsidRPr="00F37F1B" w:rsidRDefault="000B08B4" w:rsidP="00273140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77.6±1.8</w:t>
            </w:r>
          </w:p>
        </w:tc>
        <w:tc>
          <w:tcPr>
            <w:tcW w:w="1352" w:type="dxa"/>
          </w:tcPr>
          <w:p w14:paraId="2D9D8A04" w14:textId="77777777" w:rsidR="000B08B4" w:rsidRPr="00F37F1B" w:rsidRDefault="000B08B4" w:rsidP="002A3C8E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03.8±4.3</w:t>
            </w:r>
          </w:p>
        </w:tc>
        <w:tc>
          <w:tcPr>
            <w:tcW w:w="1352" w:type="dxa"/>
          </w:tcPr>
          <w:p w14:paraId="0FC498D1" w14:textId="77777777" w:rsidR="000B08B4" w:rsidRPr="00F37F1B" w:rsidRDefault="000B08B4" w:rsidP="00BA6A9E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85.8±1.5</w:t>
            </w:r>
          </w:p>
        </w:tc>
        <w:tc>
          <w:tcPr>
            <w:tcW w:w="1346" w:type="dxa"/>
          </w:tcPr>
          <w:p w14:paraId="042749D8" w14:textId="77777777" w:rsidR="000B08B4" w:rsidRPr="00F37F1B" w:rsidRDefault="000B08B4" w:rsidP="00896538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321.4±58.5</w:t>
            </w:r>
          </w:p>
        </w:tc>
        <w:tc>
          <w:tcPr>
            <w:tcW w:w="1346" w:type="dxa"/>
          </w:tcPr>
          <w:p w14:paraId="7248949E" w14:textId="77777777" w:rsidR="000B08B4" w:rsidRPr="00F37F1B" w:rsidRDefault="000B08B4" w:rsidP="00BA6A9E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68.5±3.3</w:t>
            </w:r>
          </w:p>
        </w:tc>
        <w:tc>
          <w:tcPr>
            <w:tcW w:w="1440" w:type="dxa"/>
          </w:tcPr>
          <w:p w14:paraId="657A7798" w14:textId="77777777" w:rsidR="000B08B4" w:rsidRPr="00F37F1B" w:rsidRDefault="000B08B4" w:rsidP="00BA6A9E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384.0±246.6</w:t>
            </w:r>
          </w:p>
        </w:tc>
      </w:tr>
      <w:tr w:rsidR="000B08B4" w:rsidRPr="00F37F1B" w14:paraId="1A8608B4" w14:textId="77777777" w:rsidTr="007C26C9">
        <w:tc>
          <w:tcPr>
            <w:tcW w:w="1368" w:type="dxa"/>
          </w:tcPr>
          <w:p w14:paraId="22C067EA" w14:textId="77777777" w:rsidR="000B08B4" w:rsidRPr="00F37F1B" w:rsidRDefault="000B08B4" w:rsidP="00896538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C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4A5F3DB8" w14:textId="77777777" w:rsidR="000B08B4" w:rsidRPr="00F37F1B" w:rsidRDefault="000B08B4" w:rsidP="00896538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88.3±17.3</w:t>
            </w:r>
          </w:p>
        </w:tc>
        <w:tc>
          <w:tcPr>
            <w:tcW w:w="1352" w:type="dxa"/>
          </w:tcPr>
          <w:p w14:paraId="42CFA126" w14:textId="77777777" w:rsidR="000B08B4" w:rsidRPr="00F37F1B" w:rsidRDefault="000B08B4" w:rsidP="00896538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08.3±43.2</w:t>
            </w:r>
          </w:p>
        </w:tc>
        <w:tc>
          <w:tcPr>
            <w:tcW w:w="1352" w:type="dxa"/>
          </w:tcPr>
          <w:p w14:paraId="3265F876" w14:textId="77777777" w:rsidR="000B08B4" w:rsidRPr="00F37F1B" w:rsidRDefault="000B08B4" w:rsidP="00896538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72.8±10.0</w:t>
            </w:r>
          </w:p>
        </w:tc>
        <w:tc>
          <w:tcPr>
            <w:tcW w:w="1346" w:type="dxa"/>
          </w:tcPr>
          <w:p w14:paraId="0CF98F8D" w14:textId="77777777" w:rsidR="000B08B4" w:rsidRPr="00F37F1B" w:rsidRDefault="000B08B4" w:rsidP="0035080B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02.8±3.8</w:t>
            </w:r>
          </w:p>
        </w:tc>
        <w:tc>
          <w:tcPr>
            <w:tcW w:w="1346" w:type="dxa"/>
          </w:tcPr>
          <w:p w14:paraId="5D04CF0A" w14:textId="77777777" w:rsidR="000B08B4" w:rsidRPr="00F37F1B" w:rsidRDefault="000B08B4" w:rsidP="00BF084F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52.4±18.4</w:t>
            </w:r>
          </w:p>
        </w:tc>
        <w:tc>
          <w:tcPr>
            <w:tcW w:w="1440" w:type="dxa"/>
          </w:tcPr>
          <w:p w14:paraId="1C87A307" w14:textId="77777777" w:rsidR="000B08B4" w:rsidRPr="00F37F1B" w:rsidRDefault="000B08B4" w:rsidP="003B7572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364.7±47.8</w:t>
            </w:r>
          </w:p>
        </w:tc>
      </w:tr>
      <w:tr w:rsidR="000B08B4" w:rsidRPr="00F37F1B" w14:paraId="16182EDC" w14:textId="77777777" w:rsidTr="007C26C9">
        <w:tc>
          <w:tcPr>
            <w:tcW w:w="1368" w:type="dxa"/>
          </w:tcPr>
          <w:p w14:paraId="2308ADF8" w14:textId="77777777" w:rsidR="000B08B4" w:rsidRPr="00F37F1B" w:rsidRDefault="000B08B4" w:rsidP="00896538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G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1F06CF00" w14:textId="77777777" w:rsidR="000B08B4" w:rsidRPr="00F37F1B" w:rsidRDefault="000B08B4" w:rsidP="00187060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03.3±0.1</w:t>
            </w:r>
          </w:p>
        </w:tc>
        <w:tc>
          <w:tcPr>
            <w:tcW w:w="1352" w:type="dxa"/>
          </w:tcPr>
          <w:p w14:paraId="633FE68D" w14:textId="77777777" w:rsidR="000B08B4" w:rsidRPr="00F37F1B" w:rsidRDefault="000B08B4" w:rsidP="00E935D1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206.1±6.8</w:t>
            </w:r>
          </w:p>
        </w:tc>
        <w:tc>
          <w:tcPr>
            <w:tcW w:w="1352" w:type="dxa"/>
          </w:tcPr>
          <w:p w14:paraId="257C87DD" w14:textId="77777777" w:rsidR="000B08B4" w:rsidRPr="00F37F1B" w:rsidRDefault="000B08B4" w:rsidP="00187060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45.1±13.3</w:t>
            </w:r>
          </w:p>
        </w:tc>
        <w:tc>
          <w:tcPr>
            <w:tcW w:w="1346" w:type="dxa"/>
          </w:tcPr>
          <w:p w14:paraId="3574FE8E" w14:textId="77777777" w:rsidR="000B08B4" w:rsidRPr="00F37F1B" w:rsidRDefault="000B08B4" w:rsidP="00E935D1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534.4±33.8</w:t>
            </w:r>
          </w:p>
        </w:tc>
        <w:tc>
          <w:tcPr>
            <w:tcW w:w="1346" w:type="dxa"/>
          </w:tcPr>
          <w:p w14:paraId="64565C2F" w14:textId="77777777" w:rsidR="000B08B4" w:rsidRPr="00F37F1B" w:rsidRDefault="000B08B4" w:rsidP="00187060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53.4±76.1</w:t>
            </w:r>
          </w:p>
        </w:tc>
        <w:tc>
          <w:tcPr>
            <w:tcW w:w="1440" w:type="dxa"/>
          </w:tcPr>
          <w:p w14:paraId="601B65AB" w14:textId="77777777" w:rsidR="000B08B4" w:rsidRPr="00F37F1B" w:rsidRDefault="000B08B4" w:rsidP="00E935D1">
            <w:pPr>
              <w:spacing w:line="480" w:lineRule="auto"/>
              <w:contextualSpacing/>
            </w:pPr>
            <w:r w:rsidRPr="00F37F1B">
              <w:rPr>
                <w:sz w:val="22"/>
                <w:szCs w:val="22"/>
              </w:rPr>
              <w:t>1089.1±213.9</w:t>
            </w:r>
          </w:p>
        </w:tc>
      </w:tr>
      <w:tr w:rsidR="000B08B4" w:rsidRPr="00F37F1B" w14:paraId="63E4E67E" w14:textId="77777777" w:rsidTr="007C26C9">
        <w:tc>
          <w:tcPr>
            <w:tcW w:w="1368" w:type="dxa"/>
          </w:tcPr>
          <w:p w14:paraId="38CA6A51" w14:textId="77777777" w:rsidR="000B08B4" w:rsidRPr="00F37F1B" w:rsidRDefault="000B08B4" w:rsidP="00896538">
            <w:pPr>
              <w:spacing w:line="480" w:lineRule="auto"/>
              <w:contextualSpacing/>
            </w:pPr>
            <w:proofErr w:type="spellStart"/>
            <w:proofErr w:type="gramStart"/>
            <w:r w:rsidRPr="00F37F1B">
              <w:rPr>
                <w:sz w:val="22"/>
                <w:szCs w:val="22"/>
              </w:rPr>
              <w:t>dTTP</w:t>
            </w:r>
            <w:proofErr w:type="spellEnd"/>
            <w:proofErr w:type="gramEnd"/>
            <w:r w:rsidRPr="00F37F1B">
              <w:rPr>
                <w:sz w:val="22"/>
                <w:szCs w:val="22"/>
              </w:rPr>
              <w:t xml:space="preserve"> (</w:t>
            </w:r>
            <w:proofErr w:type="spellStart"/>
            <w:r w:rsidRPr="00F37F1B">
              <w:rPr>
                <w:sz w:val="22"/>
                <w:szCs w:val="22"/>
              </w:rPr>
              <w:t>nM</w:t>
            </w:r>
            <w:proofErr w:type="spellEnd"/>
            <w:r w:rsidRPr="00F37F1B">
              <w:rPr>
                <w:sz w:val="22"/>
                <w:szCs w:val="22"/>
              </w:rPr>
              <w:t>)</w:t>
            </w:r>
          </w:p>
        </w:tc>
        <w:tc>
          <w:tcPr>
            <w:tcW w:w="1264" w:type="dxa"/>
          </w:tcPr>
          <w:p w14:paraId="485D6856" w14:textId="77777777" w:rsidR="000B08B4" w:rsidRPr="00F37F1B" w:rsidRDefault="000B08B4" w:rsidP="00E935D1">
            <w:r w:rsidRPr="00F37F1B">
              <w:rPr>
                <w:sz w:val="22"/>
                <w:szCs w:val="22"/>
              </w:rPr>
              <w:t>71.5±9.7</w:t>
            </w:r>
          </w:p>
        </w:tc>
        <w:tc>
          <w:tcPr>
            <w:tcW w:w="1352" w:type="dxa"/>
          </w:tcPr>
          <w:p w14:paraId="42788CF3" w14:textId="77777777" w:rsidR="000B08B4" w:rsidRPr="00F37F1B" w:rsidRDefault="000B08B4" w:rsidP="00E935D1">
            <w:r w:rsidRPr="00F37F1B">
              <w:rPr>
                <w:sz w:val="22"/>
                <w:szCs w:val="22"/>
              </w:rPr>
              <w:t>88.0±0.0</w:t>
            </w:r>
          </w:p>
        </w:tc>
        <w:tc>
          <w:tcPr>
            <w:tcW w:w="1352" w:type="dxa"/>
          </w:tcPr>
          <w:p w14:paraId="25C41AB9" w14:textId="77777777" w:rsidR="000B08B4" w:rsidRPr="00F37F1B" w:rsidRDefault="000B08B4" w:rsidP="00E935D1">
            <w:r w:rsidRPr="00F37F1B">
              <w:rPr>
                <w:sz w:val="22"/>
                <w:szCs w:val="22"/>
              </w:rPr>
              <w:t>33.6±1.7</w:t>
            </w:r>
          </w:p>
        </w:tc>
        <w:tc>
          <w:tcPr>
            <w:tcW w:w="1346" w:type="dxa"/>
          </w:tcPr>
          <w:p w14:paraId="6F41F9E1" w14:textId="77777777" w:rsidR="000B08B4" w:rsidRPr="00F37F1B" w:rsidRDefault="000B08B4" w:rsidP="00173ED8">
            <w:r w:rsidRPr="00F37F1B">
              <w:rPr>
                <w:sz w:val="22"/>
                <w:szCs w:val="22"/>
              </w:rPr>
              <w:t>164.9±27.6</w:t>
            </w:r>
          </w:p>
        </w:tc>
        <w:tc>
          <w:tcPr>
            <w:tcW w:w="1346" w:type="dxa"/>
          </w:tcPr>
          <w:p w14:paraId="511C224D" w14:textId="77777777" w:rsidR="000B08B4" w:rsidRPr="00F37F1B" w:rsidRDefault="000B08B4" w:rsidP="00E935D1">
            <w:r w:rsidRPr="00F37F1B">
              <w:rPr>
                <w:sz w:val="22"/>
                <w:szCs w:val="22"/>
              </w:rPr>
              <w:t>25.1±4.6</w:t>
            </w:r>
          </w:p>
        </w:tc>
        <w:tc>
          <w:tcPr>
            <w:tcW w:w="1440" w:type="dxa"/>
          </w:tcPr>
          <w:p w14:paraId="3F5CBDAA" w14:textId="77777777" w:rsidR="000B08B4" w:rsidRPr="00F37F1B" w:rsidRDefault="000B08B4" w:rsidP="00173ED8">
            <w:r w:rsidRPr="00F37F1B">
              <w:rPr>
                <w:sz w:val="22"/>
                <w:szCs w:val="22"/>
              </w:rPr>
              <w:t>363.5±49.0</w:t>
            </w:r>
          </w:p>
        </w:tc>
      </w:tr>
    </w:tbl>
    <w:p w14:paraId="7FF0C027" w14:textId="77777777" w:rsidR="00955C92" w:rsidRPr="00F37F1B" w:rsidRDefault="00955C92" w:rsidP="004170B0">
      <w:pPr>
        <w:spacing w:line="480" w:lineRule="auto"/>
        <w:contextualSpacing/>
      </w:pPr>
    </w:p>
    <w:p w14:paraId="451C1A5D" w14:textId="124B810F" w:rsidR="00C86850" w:rsidRDefault="00055E94" w:rsidP="004170B0">
      <w:pPr>
        <w:spacing w:line="480" w:lineRule="auto"/>
        <w:contextualSpacing/>
        <w:rPr>
          <w:color w:val="000000"/>
        </w:rPr>
      </w:pPr>
      <w:r w:rsidRPr="00F37F1B">
        <w:t xml:space="preserve">The numbers represent the mean values </w:t>
      </w:r>
      <w:r w:rsidRPr="00F37F1B">
        <w:rPr>
          <w:sz w:val="22"/>
          <w:szCs w:val="22"/>
        </w:rPr>
        <w:t xml:space="preserve">± </w:t>
      </w:r>
      <w:r w:rsidRPr="00F37F1B">
        <w:t xml:space="preserve">S.D. derived from the quantification of </w:t>
      </w:r>
      <w:r w:rsidR="001F01A0" w:rsidRPr="00F37F1B">
        <w:t xml:space="preserve">the </w:t>
      </w:r>
      <w:r w:rsidR="00C4642A" w:rsidRPr="00F37F1B">
        <w:rPr>
          <w:color w:val="000000"/>
        </w:rPr>
        <w:t>extension</w:t>
      </w:r>
      <w:r w:rsidR="00C4642A" w:rsidRPr="00F37F1B">
        <w:t xml:space="preserve"> products</w:t>
      </w:r>
      <w:r w:rsidR="00BA184E" w:rsidRPr="00F37F1B">
        <w:t xml:space="preserve"> in the </w:t>
      </w:r>
      <w:r w:rsidR="00BA184E" w:rsidRPr="00F37F1B">
        <w:rPr>
          <w:color w:val="000000"/>
        </w:rPr>
        <w:t>HIV-1 RT-based single nucleotide primer extension assay (refer to Fig. 2B).</w:t>
      </w:r>
    </w:p>
    <w:sectPr w:rsidR="00C86850" w:rsidSect="00C03A34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2EA4A" w14:textId="77777777" w:rsidR="003078BD" w:rsidRDefault="003078BD" w:rsidP="00F06E0B">
      <w:r>
        <w:separator/>
      </w:r>
    </w:p>
  </w:endnote>
  <w:endnote w:type="continuationSeparator" w:id="0">
    <w:p w14:paraId="5F008FC7" w14:textId="77777777" w:rsidR="003078BD" w:rsidRDefault="003078BD" w:rsidP="00F0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6CA25" w14:textId="77777777" w:rsidR="003078BD" w:rsidRDefault="003078BD" w:rsidP="00B01E5E">
    <w:pPr>
      <w:pStyle w:val="Footer"/>
      <w:framePr w:wrap="around" w:vAnchor="text" w:hAnchor="margin" w:xAlign="right" w:y="1"/>
      <w:rPr>
        <w:rStyle w:val="PageNumber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45B1EC" w14:textId="77777777" w:rsidR="003078BD" w:rsidRDefault="003078BD" w:rsidP="00F06E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E10EB" w14:textId="77777777" w:rsidR="003078BD" w:rsidRDefault="003078BD" w:rsidP="00606B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38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4BFFDB" w14:textId="77777777" w:rsidR="003078BD" w:rsidRDefault="003078BD" w:rsidP="00B01E5E">
    <w:pPr>
      <w:pStyle w:val="Footer"/>
      <w:ind w:right="360"/>
      <w:jc w:val="center"/>
    </w:pPr>
  </w:p>
  <w:p w14:paraId="05A35166" w14:textId="77777777" w:rsidR="003078BD" w:rsidRDefault="003078BD" w:rsidP="00F06E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FE8C1" w14:textId="77777777" w:rsidR="003078BD" w:rsidRDefault="003078BD" w:rsidP="00F06E0B">
      <w:r>
        <w:separator/>
      </w:r>
    </w:p>
  </w:footnote>
  <w:footnote w:type="continuationSeparator" w:id="0">
    <w:p w14:paraId="4CFF959F" w14:textId="77777777" w:rsidR="003078BD" w:rsidRDefault="003078BD" w:rsidP="00F06E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0C16C9" w14:textId="77777777" w:rsidR="003078BD" w:rsidRPr="00E638A2" w:rsidRDefault="003078BD" w:rsidP="00E638A2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60753"/>
    <w:multiLevelType w:val="singleLevel"/>
    <w:tmpl w:val="63D8F398"/>
    <w:lvl w:ilvl="0">
      <w:numFmt w:val="none"/>
      <w:lvlText w:val="2."/>
      <w:legacy w:legacy="1" w:legacySpace="0" w:legacyIndent="0"/>
      <w:lvlJc w:val="left"/>
      <w:rPr>
        <w:rFonts w:ascii="Arial" w:hAnsi="Arial" w:cs="Times New Roman" w:hint="default"/>
        <w:sz w:val="40"/>
      </w:rPr>
    </w:lvl>
  </w:abstractNum>
  <w:abstractNum w:abstractNumId="1">
    <w:nsid w:val="1F105AE9"/>
    <w:multiLevelType w:val="singleLevel"/>
    <w:tmpl w:val="DEBC7A60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40"/>
      </w:rPr>
    </w:lvl>
  </w:abstractNum>
  <w:abstractNum w:abstractNumId="2">
    <w:nsid w:val="54D0063B"/>
    <w:multiLevelType w:val="hybridMultilevel"/>
    <w:tmpl w:val="728826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226597A"/>
    <w:multiLevelType w:val="hybridMultilevel"/>
    <w:tmpl w:val="4EC4429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64B7369"/>
    <w:multiLevelType w:val="hybridMultilevel"/>
    <w:tmpl w:val="AC6679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vvd2r5zt6vw2x1etez3pwx0t950505dp29sw&quot;&gt;RV SAMHD1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9&lt;/item&gt;&lt;item&gt;81&lt;/item&gt;&lt;item&gt;82&lt;/item&gt;&lt;/record-ids&gt;&lt;/item&gt;&lt;/Libraries&gt;"/>
  </w:docVars>
  <w:rsids>
    <w:rsidRoot w:val="00F93E64"/>
    <w:rsid w:val="00000453"/>
    <w:rsid w:val="0000110F"/>
    <w:rsid w:val="0000140F"/>
    <w:rsid w:val="000032B2"/>
    <w:rsid w:val="0000573A"/>
    <w:rsid w:val="000062AB"/>
    <w:rsid w:val="00006A0E"/>
    <w:rsid w:val="00006FEB"/>
    <w:rsid w:val="00012153"/>
    <w:rsid w:val="000134D6"/>
    <w:rsid w:val="000139A8"/>
    <w:rsid w:val="00013C4E"/>
    <w:rsid w:val="0001706B"/>
    <w:rsid w:val="0002401D"/>
    <w:rsid w:val="000240C6"/>
    <w:rsid w:val="0002562A"/>
    <w:rsid w:val="00027381"/>
    <w:rsid w:val="000322CC"/>
    <w:rsid w:val="00032FEC"/>
    <w:rsid w:val="00034E17"/>
    <w:rsid w:val="00040EB2"/>
    <w:rsid w:val="0004390D"/>
    <w:rsid w:val="00043D98"/>
    <w:rsid w:val="00043E1D"/>
    <w:rsid w:val="00052166"/>
    <w:rsid w:val="00052FBC"/>
    <w:rsid w:val="000539E9"/>
    <w:rsid w:val="00055E94"/>
    <w:rsid w:val="00057F38"/>
    <w:rsid w:val="0006127A"/>
    <w:rsid w:val="000626FF"/>
    <w:rsid w:val="000627F1"/>
    <w:rsid w:val="00062D18"/>
    <w:rsid w:val="00064C94"/>
    <w:rsid w:val="00065A30"/>
    <w:rsid w:val="00066214"/>
    <w:rsid w:val="000677CA"/>
    <w:rsid w:val="00067E36"/>
    <w:rsid w:val="0007245D"/>
    <w:rsid w:val="00072B71"/>
    <w:rsid w:val="000747CB"/>
    <w:rsid w:val="00074D37"/>
    <w:rsid w:val="00075ED4"/>
    <w:rsid w:val="00077918"/>
    <w:rsid w:val="00077A03"/>
    <w:rsid w:val="00081F0B"/>
    <w:rsid w:val="00082C5A"/>
    <w:rsid w:val="00084911"/>
    <w:rsid w:val="0008588C"/>
    <w:rsid w:val="00086A29"/>
    <w:rsid w:val="0009043B"/>
    <w:rsid w:val="000922F1"/>
    <w:rsid w:val="00093C10"/>
    <w:rsid w:val="00093D7C"/>
    <w:rsid w:val="00096D04"/>
    <w:rsid w:val="000979F5"/>
    <w:rsid w:val="000A3092"/>
    <w:rsid w:val="000A4506"/>
    <w:rsid w:val="000A57ED"/>
    <w:rsid w:val="000A61D0"/>
    <w:rsid w:val="000A67AB"/>
    <w:rsid w:val="000A68B1"/>
    <w:rsid w:val="000B08B4"/>
    <w:rsid w:val="000B0B8C"/>
    <w:rsid w:val="000B2689"/>
    <w:rsid w:val="000B2B41"/>
    <w:rsid w:val="000B2BE8"/>
    <w:rsid w:val="000B2C9B"/>
    <w:rsid w:val="000B32DE"/>
    <w:rsid w:val="000B4C97"/>
    <w:rsid w:val="000B721B"/>
    <w:rsid w:val="000B7798"/>
    <w:rsid w:val="000C03FA"/>
    <w:rsid w:val="000C0D60"/>
    <w:rsid w:val="000C156E"/>
    <w:rsid w:val="000C28EE"/>
    <w:rsid w:val="000C3CF3"/>
    <w:rsid w:val="000C4A34"/>
    <w:rsid w:val="000C5CCC"/>
    <w:rsid w:val="000C74A9"/>
    <w:rsid w:val="000D0A93"/>
    <w:rsid w:val="000D11C7"/>
    <w:rsid w:val="000D391F"/>
    <w:rsid w:val="000D60E4"/>
    <w:rsid w:val="000D6835"/>
    <w:rsid w:val="000D7EA2"/>
    <w:rsid w:val="000E1578"/>
    <w:rsid w:val="000E161D"/>
    <w:rsid w:val="000E348D"/>
    <w:rsid w:val="000E4DE4"/>
    <w:rsid w:val="000E55CE"/>
    <w:rsid w:val="000E5744"/>
    <w:rsid w:val="000E773F"/>
    <w:rsid w:val="000E7FDE"/>
    <w:rsid w:val="000F109D"/>
    <w:rsid w:val="000F1EDA"/>
    <w:rsid w:val="000F4FEE"/>
    <w:rsid w:val="000F595E"/>
    <w:rsid w:val="000F6841"/>
    <w:rsid w:val="000F6D94"/>
    <w:rsid w:val="001000D2"/>
    <w:rsid w:val="00100AC6"/>
    <w:rsid w:val="00100E43"/>
    <w:rsid w:val="0010152A"/>
    <w:rsid w:val="001026AA"/>
    <w:rsid w:val="001112F8"/>
    <w:rsid w:val="001113CF"/>
    <w:rsid w:val="0011338F"/>
    <w:rsid w:val="00115212"/>
    <w:rsid w:val="0011663E"/>
    <w:rsid w:val="00116F32"/>
    <w:rsid w:val="00121235"/>
    <w:rsid w:val="00121A91"/>
    <w:rsid w:val="001227EB"/>
    <w:rsid w:val="0012417B"/>
    <w:rsid w:val="00124369"/>
    <w:rsid w:val="0012489B"/>
    <w:rsid w:val="00125EDA"/>
    <w:rsid w:val="00126AFE"/>
    <w:rsid w:val="00130D2B"/>
    <w:rsid w:val="001314BF"/>
    <w:rsid w:val="00132898"/>
    <w:rsid w:val="001338B1"/>
    <w:rsid w:val="00136FCF"/>
    <w:rsid w:val="00137B81"/>
    <w:rsid w:val="00137F6B"/>
    <w:rsid w:val="0014005C"/>
    <w:rsid w:val="001400B1"/>
    <w:rsid w:val="0014058D"/>
    <w:rsid w:val="00140C42"/>
    <w:rsid w:val="00142965"/>
    <w:rsid w:val="001430BF"/>
    <w:rsid w:val="00145722"/>
    <w:rsid w:val="001460E0"/>
    <w:rsid w:val="0014692C"/>
    <w:rsid w:val="001503C3"/>
    <w:rsid w:val="001503C7"/>
    <w:rsid w:val="00150CB5"/>
    <w:rsid w:val="001518B5"/>
    <w:rsid w:val="0015311E"/>
    <w:rsid w:val="00153EA3"/>
    <w:rsid w:val="00154AD1"/>
    <w:rsid w:val="0015533A"/>
    <w:rsid w:val="00155A20"/>
    <w:rsid w:val="001560EE"/>
    <w:rsid w:val="00156ACD"/>
    <w:rsid w:val="00157AD7"/>
    <w:rsid w:val="00160755"/>
    <w:rsid w:val="00160821"/>
    <w:rsid w:val="00160A16"/>
    <w:rsid w:val="00160A3A"/>
    <w:rsid w:val="001632FB"/>
    <w:rsid w:val="0016556C"/>
    <w:rsid w:val="00166FCB"/>
    <w:rsid w:val="00170D5A"/>
    <w:rsid w:val="0017156A"/>
    <w:rsid w:val="00171743"/>
    <w:rsid w:val="00172B89"/>
    <w:rsid w:val="0017311C"/>
    <w:rsid w:val="00173ED8"/>
    <w:rsid w:val="001740DB"/>
    <w:rsid w:val="00174A33"/>
    <w:rsid w:val="0017599A"/>
    <w:rsid w:val="00175B3A"/>
    <w:rsid w:val="00175CF4"/>
    <w:rsid w:val="001762EA"/>
    <w:rsid w:val="00176789"/>
    <w:rsid w:val="001812AE"/>
    <w:rsid w:val="001831B4"/>
    <w:rsid w:val="00183F03"/>
    <w:rsid w:val="001848AD"/>
    <w:rsid w:val="00184E27"/>
    <w:rsid w:val="001862CE"/>
    <w:rsid w:val="00187060"/>
    <w:rsid w:val="00187E45"/>
    <w:rsid w:val="001912EA"/>
    <w:rsid w:val="00191DD0"/>
    <w:rsid w:val="00192D77"/>
    <w:rsid w:val="001939FB"/>
    <w:rsid w:val="00194710"/>
    <w:rsid w:val="00196EED"/>
    <w:rsid w:val="0019765D"/>
    <w:rsid w:val="001A20B7"/>
    <w:rsid w:val="001A2339"/>
    <w:rsid w:val="001A3401"/>
    <w:rsid w:val="001A50F3"/>
    <w:rsid w:val="001A6B7A"/>
    <w:rsid w:val="001A6D9A"/>
    <w:rsid w:val="001B0C51"/>
    <w:rsid w:val="001B0DEE"/>
    <w:rsid w:val="001B11F5"/>
    <w:rsid w:val="001B155D"/>
    <w:rsid w:val="001B18BE"/>
    <w:rsid w:val="001B1B91"/>
    <w:rsid w:val="001B2194"/>
    <w:rsid w:val="001B302F"/>
    <w:rsid w:val="001B3088"/>
    <w:rsid w:val="001B6160"/>
    <w:rsid w:val="001C051F"/>
    <w:rsid w:val="001C1D88"/>
    <w:rsid w:val="001C2B59"/>
    <w:rsid w:val="001C2BF0"/>
    <w:rsid w:val="001C3AB6"/>
    <w:rsid w:val="001C3C2F"/>
    <w:rsid w:val="001C3FD3"/>
    <w:rsid w:val="001C4758"/>
    <w:rsid w:val="001C6158"/>
    <w:rsid w:val="001C79E6"/>
    <w:rsid w:val="001C7B49"/>
    <w:rsid w:val="001D0E20"/>
    <w:rsid w:val="001D26C1"/>
    <w:rsid w:val="001D26D6"/>
    <w:rsid w:val="001D36C1"/>
    <w:rsid w:val="001D466E"/>
    <w:rsid w:val="001D57B4"/>
    <w:rsid w:val="001D5DDD"/>
    <w:rsid w:val="001D6599"/>
    <w:rsid w:val="001D6CF1"/>
    <w:rsid w:val="001D6F6B"/>
    <w:rsid w:val="001E048A"/>
    <w:rsid w:val="001E0B46"/>
    <w:rsid w:val="001E11E4"/>
    <w:rsid w:val="001E241E"/>
    <w:rsid w:val="001E32F5"/>
    <w:rsid w:val="001E3582"/>
    <w:rsid w:val="001E4D38"/>
    <w:rsid w:val="001E5C33"/>
    <w:rsid w:val="001E5CA1"/>
    <w:rsid w:val="001E5FC7"/>
    <w:rsid w:val="001E6627"/>
    <w:rsid w:val="001E6A30"/>
    <w:rsid w:val="001E6A3B"/>
    <w:rsid w:val="001E6E61"/>
    <w:rsid w:val="001E6F32"/>
    <w:rsid w:val="001E70E5"/>
    <w:rsid w:val="001F01A0"/>
    <w:rsid w:val="001F0A25"/>
    <w:rsid w:val="001F1384"/>
    <w:rsid w:val="001F1C61"/>
    <w:rsid w:val="001F2410"/>
    <w:rsid w:val="001F37F4"/>
    <w:rsid w:val="001F4B0E"/>
    <w:rsid w:val="001F5F1B"/>
    <w:rsid w:val="001F7DC5"/>
    <w:rsid w:val="0020457F"/>
    <w:rsid w:val="0020477A"/>
    <w:rsid w:val="00204919"/>
    <w:rsid w:val="002050EB"/>
    <w:rsid w:val="00205900"/>
    <w:rsid w:val="00205F80"/>
    <w:rsid w:val="0020790A"/>
    <w:rsid w:val="002106E4"/>
    <w:rsid w:val="0021161E"/>
    <w:rsid w:val="00214ACB"/>
    <w:rsid w:val="002152AE"/>
    <w:rsid w:val="00215464"/>
    <w:rsid w:val="002154A8"/>
    <w:rsid w:val="00216318"/>
    <w:rsid w:val="00217D61"/>
    <w:rsid w:val="002209A5"/>
    <w:rsid w:val="0022228C"/>
    <w:rsid w:val="00222825"/>
    <w:rsid w:val="00223656"/>
    <w:rsid w:val="00225306"/>
    <w:rsid w:val="0022558A"/>
    <w:rsid w:val="0022586F"/>
    <w:rsid w:val="00225C4D"/>
    <w:rsid w:val="00227603"/>
    <w:rsid w:val="00227ECD"/>
    <w:rsid w:val="002306B9"/>
    <w:rsid w:val="00230E4E"/>
    <w:rsid w:val="002320E0"/>
    <w:rsid w:val="00232344"/>
    <w:rsid w:val="002329D7"/>
    <w:rsid w:val="00232B89"/>
    <w:rsid w:val="00232F5F"/>
    <w:rsid w:val="002337EE"/>
    <w:rsid w:val="00233CA9"/>
    <w:rsid w:val="00234C3D"/>
    <w:rsid w:val="00235D43"/>
    <w:rsid w:val="00236594"/>
    <w:rsid w:val="00240B89"/>
    <w:rsid w:val="00240C63"/>
    <w:rsid w:val="00241F40"/>
    <w:rsid w:val="00243434"/>
    <w:rsid w:val="002461CB"/>
    <w:rsid w:val="00246728"/>
    <w:rsid w:val="00246CAA"/>
    <w:rsid w:val="00247C7B"/>
    <w:rsid w:val="00250E17"/>
    <w:rsid w:val="00253982"/>
    <w:rsid w:val="00255291"/>
    <w:rsid w:val="00255B4D"/>
    <w:rsid w:val="0025716E"/>
    <w:rsid w:val="00257E5F"/>
    <w:rsid w:val="00261043"/>
    <w:rsid w:val="00261B43"/>
    <w:rsid w:val="00261CD0"/>
    <w:rsid w:val="00261D3A"/>
    <w:rsid w:val="00261FB0"/>
    <w:rsid w:val="00262D80"/>
    <w:rsid w:val="0026357F"/>
    <w:rsid w:val="00263F8B"/>
    <w:rsid w:val="002640B8"/>
    <w:rsid w:val="00264824"/>
    <w:rsid w:val="0026521C"/>
    <w:rsid w:val="00265C4C"/>
    <w:rsid w:val="00270F23"/>
    <w:rsid w:val="002713EB"/>
    <w:rsid w:val="002728E5"/>
    <w:rsid w:val="00273140"/>
    <w:rsid w:val="00273BB6"/>
    <w:rsid w:val="002741F8"/>
    <w:rsid w:val="00274FBC"/>
    <w:rsid w:val="0027721A"/>
    <w:rsid w:val="0027782B"/>
    <w:rsid w:val="00277950"/>
    <w:rsid w:val="002779A6"/>
    <w:rsid w:val="00281279"/>
    <w:rsid w:val="002831EC"/>
    <w:rsid w:val="002837B2"/>
    <w:rsid w:val="0029130D"/>
    <w:rsid w:val="0029342A"/>
    <w:rsid w:val="00293F86"/>
    <w:rsid w:val="00295141"/>
    <w:rsid w:val="002959EB"/>
    <w:rsid w:val="00295EA4"/>
    <w:rsid w:val="0029777C"/>
    <w:rsid w:val="002A071E"/>
    <w:rsid w:val="002A13D6"/>
    <w:rsid w:val="002A1565"/>
    <w:rsid w:val="002A1BE3"/>
    <w:rsid w:val="002A2579"/>
    <w:rsid w:val="002A3C8E"/>
    <w:rsid w:val="002A47C9"/>
    <w:rsid w:val="002A517D"/>
    <w:rsid w:val="002A65D1"/>
    <w:rsid w:val="002A7CD5"/>
    <w:rsid w:val="002B13DD"/>
    <w:rsid w:val="002B1DFB"/>
    <w:rsid w:val="002B240C"/>
    <w:rsid w:val="002B39B3"/>
    <w:rsid w:val="002B4E61"/>
    <w:rsid w:val="002B72AD"/>
    <w:rsid w:val="002C122E"/>
    <w:rsid w:val="002C1BF0"/>
    <w:rsid w:val="002C7658"/>
    <w:rsid w:val="002D1FB1"/>
    <w:rsid w:val="002D3656"/>
    <w:rsid w:val="002D36F3"/>
    <w:rsid w:val="002D37B3"/>
    <w:rsid w:val="002D3EB2"/>
    <w:rsid w:val="002D40F3"/>
    <w:rsid w:val="002D41FA"/>
    <w:rsid w:val="002D441D"/>
    <w:rsid w:val="002D5D88"/>
    <w:rsid w:val="002D710F"/>
    <w:rsid w:val="002E0494"/>
    <w:rsid w:val="002E0529"/>
    <w:rsid w:val="002E0E94"/>
    <w:rsid w:val="002E176E"/>
    <w:rsid w:val="002E1910"/>
    <w:rsid w:val="002E2155"/>
    <w:rsid w:val="002E3141"/>
    <w:rsid w:val="002E393C"/>
    <w:rsid w:val="002E44C8"/>
    <w:rsid w:val="002E6240"/>
    <w:rsid w:val="002E626E"/>
    <w:rsid w:val="002E6652"/>
    <w:rsid w:val="002E6B53"/>
    <w:rsid w:val="002E6BDC"/>
    <w:rsid w:val="002E6F56"/>
    <w:rsid w:val="002F0473"/>
    <w:rsid w:val="002F20B4"/>
    <w:rsid w:val="002F4403"/>
    <w:rsid w:val="002F4ADA"/>
    <w:rsid w:val="003006FD"/>
    <w:rsid w:val="00302A30"/>
    <w:rsid w:val="00303171"/>
    <w:rsid w:val="00303366"/>
    <w:rsid w:val="0030505D"/>
    <w:rsid w:val="00305132"/>
    <w:rsid w:val="00305C2B"/>
    <w:rsid w:val="0030610F"/>
    <w:rsid w:val="003062E3"/>
    <w:rsid w:val="00307515"/>
    <w:rsid w:val="003077AB"/>
    <w:rsid w:val="003078BD"/>
    <w:rsid w:val="00310457"/>
    <w:rsid w:val="0031200D"/>
    <w:rsid w:val="00313B75"/>
    <w:rsid w:val="00316EBC"/>
    <w:rsid w:val="00320880"/>
    <w:rsid w:val="00322D64"/>
    <w:rsid w:val="003239AE"/>
    <w:rsid w:val="00323F28"/>
    <w:rsid w:val="00324585"/>
    <w:rsid w:val="003257C6"/>
    <w:rsid w:val="0032624A"/>
    <w:rsid w:val="00327274"/>
    <w:rsid w:val="00331166"/>
    <w:rsid w:val="00331B91"/>
    <w:rsid w:val="0033257C"/>
    <w:rsid w:val="003329D1"/>
    <w:rsid w:val="003336CA"/>
    <w:rsid w:val="00334E1C"/>
    <w:rsid w:val="00335591"/>
    <w:rsid w:val="00335A9F"/>
    <w:rsid w:val="00335FD6"/>
    <w:rsid w:val="00336FD2"/>
    <w:rsid w:val="00337EB6"/>
    <w:rsid w:val="00337F5D"/>
    <w:rsid w:val="00340948"/>
    <w:rsid w:val="0034157E"/>
    <w:rsid w:val="00341995"/>
    <w:rsid w:val="00341F89"/>
    <w:rsid w:val="00342387"/>
    <w:rsid w:val="0034477F"/>
    <w:rsid w:val="00345456"/>
    <w:rsid w:val="003472A7"/>
    <w:rsid w:val="0035080B"/>
    <w:rsid w:val="00352755"/>
    <w:rsid w:val="00352E31"/>
    <w:rsid w:val="00353501"/>
    <w:rsid w:val="00353B44"/>
    <w:rsid w:val="00353C7B"/>
    <w:rsid w:val="0035589F"/>
    <w:rsid w:val="003566DD"/>
    <w:rsid w:val="00356F4B"/>
    <w:rsid w:val="00357D53"/>
    <w:rsid w:val="003602D7"/>
    <w:rsid w:val="00360489"/>
    <w:rsid w:val="00361313"/>
    <w:rsid w:val="00361EA3"/>
    <w:rsid w:val="003624B0"/>
    <w:rsid w:val="0036574B"/>
    <w:rsid w:val="00367864"/>
    <w:rsid w:val="00371743"/>
    <w:rsid w:val="00371A69"/>
    <w:rsid w:val="00372F18"/>
    <w:rsid w:val="00373E26"/>
    <w:rsid w:val="0037440C"/>
    <w:rsid w:val="00374699"/>
    <w:rsid w:val="003747BA"/>
    <w:rsid w:val="00374D7E"/>
    <w:rsid w:val="00375137"/>
    <w:rsid w:val="00375831"/>
    <w:rsid w:val="00377FAC"/>
    <w:rsid w:val="00380E48"/>
    <w:rsid w:val="00382CFD"/>
    <w:rsid w:val="00386A75"/>
    <w:rsid w:val="00390249"/>
    <w:rsid w:val="00390567"/>
    <w:rsid w:val="00392D78"/>
    <w:rsid w:val="0039523F"/>
    <w:rsid w:val="00395682"/>
    <w:rsid w:val="00395F76"/>
    <w:rsid w:val="00396ADC"/>
    <w:rsid w:val="00397488"/>
    <w:rsid w:val="003974E2"/>
    <w:rsid w:val="00397EDC"/>
    <w:rsid w:val="003A10A3"/>
    <w:rsid w:val="003A10C1"/>
    <w:rsid w:val="003A4D1E"/>
    <w:rsid w:val="003A524F"/>
    <w:rsid w:val="003A643F"/>
    <w:rsid w:val="003A65E9"/>
    <w:rsid w:val="003B23AA"/>
    <w:rsid w:val="003B2497"/>
    <w:rsid w:val="003B4152"/>
    <w:rsid w:val="003B449D"/>
    <w:rsid w:val="003B4A06"/>
    <w:rsid w:val="003B500E"/>
    <w:rsid w:val="003B6BB3"/>
    <w:rsid w:val="003B7572"/>
    <w:rsid w:val="003C0D02"/>
    <w:rsid w:val="003C4122"/>
    <w:rsid w:val="003C5C92"/>
    <w:rsid w:val="003C5D59"/>
    <w:rsid w:val="003C7116"/>
    <w:rsid w:val="003C7ED8"/>
    <w:rsid w:val="003D0C57"/>
    <w:rsid w:val="003D1299"/>
    <w:rsid w:val="003D2026"/>
    <w:rsid w:val="003D2FBE"/>
    <w:rsid w:val="003D60FE"/>
    <w:rsid w:val="003D6769"/>
    <w:rsid w:val="003E058E"/>
    <w:rsid w:val="003E0B5D"/>
    <w:rsid w:val="003E467F"/>
    <w:rsid w:val="003E4A1F"/>
    <w:rsid w:val="003E4C56"/>
    <w:rsid w:val="003E5CDA"/>
    <w:rsid w:val="003E6976"/>
    <w:rsid w:val="003E7EF6"/>
    <w:rsid w:val="003F0121"/>
    <w:rsid w:val="003F01E7"/>
    <w:rsid w:val="003F04C8"/>
    <w:rsid w:val="003F15BE"/>
    <w:rsid w:val="003F2B17"/>
    <w:rsid w:val="003F312B"/>
    <w:rsid w:val="003F3B7A"/>
    <w:rsid w:val="003F65C1"/>
    <w:rsid w:val="003F6FCD"/>
    <w:rsid w:val="004016A4"/>
    <w:rsid w:val="00401F16"/>
    <w:rsid w:val="00402503"/>
    <w:rsid w:val="004039A5"/>
    <w:rsid w:val="00403B60"/>
    <w:rsid w:val="00404605"/>
    <w:rsid w:val="00404E50"/>
    <w:rsid w:val="00406D80"/>
    <w:rsid w:val="004073CC"/>
    <w:rsid w:val="004103E6"/>
    <w:rsid w:val="0041380B"/>
    <w:rsid w:val="0041468C"/>
    <w:rsid w:val="00414AA3"/>
    <w:rsid w:val="00414BE5"/>
    <w:rsid w:val="00415D02"/>
    <w:rsid w:val="004170B0"/>
    <w:rsid w:val="004172D4"/>
    <w:rsid w:val="00417DB5"/>
    <w:rsid w:val="0042165C"/>
    <w:rsid w:val="00421D62"/>
    <w:rsid w:val="00422255"/>
    <w:rsid w:val="004223C4"/>
    <w:rsid w:val="00422640"/>
    <w:rsid w:val="00423D01"/>
    <w:rsid w:val="00425BD2"/>
    <w:rsid w:val="00426033"/>
    <w:rsid w:val="00430360"/>
    <w:rsid w:val="00432072"/>
    <w:rsid w:val="00432903"/>
    <w:rsid w:val="00432CE1"/>
    <w:rsid w:val="00433C13"/>
    <w:rsid w:val="00435910"/>
    <w:rsid w:val="00435DDF"/>
    <w:rsid w:val="00437A7A"/>
    <w:rsid w:val="004406BE"/>
    <w:rsid w:val="00440EA6"/>
    <w:rsid w:val="00441832"/>
    <w:rsid w:val="004419F6"/>
    <w:rsid w:val="0044222B"/>
    <w:rsid w:val="00444185"/>
    <w:rsid w:val="00444FE9"/>
    <w:rsid w:val="004517F6"/>
    <w:rsid w:val="00451B24"/>
    <w:rsid w:val="0045343A"/>
    <w:rsid w:val="004540D5"/>
    <w:rsid w:val="00454252"/>
    <w:rsid w:val="0045538C"/>
    <w:rsid w:val="0045697B"/>
    <w:rsid w:val="00457BC2"/>
    <w:rsid w:val="00460CBC"/>
    <w:rsid w:val="00461E50"/>
    <w:rsid w:val="0046242A"/>
    <w:rsid w:val="004631A7"/>
    <w:rsid w:val="004632D6"/>
    <w:rsid w:val="00464243"/>
    <w:rsid w:val="00464E4E"/>
    <w:rsid w:val="00464EB9"/>
    <w:rsid w:val="00465051"/>
    <w:rsid w:val="004657C8"/>
    <w:rsid w:val="004662C4"/>
    <w:rsid w:val="00466BFB"/>
    <w:rsid w:val="00467521"/>
    <w:rsid w:val="004675D8"/>
    <w:rsid w:val="00471131"/>
    <w:rsid w:val="004713B9"/>
    <w:rsid w:val="004723C6"/>
    <w:rsid w:val="004726A9"/>
    <w:rsid w:val="004762F7"/>
    <w:rsid w:val="00481759"/>
    <w:rsid w:val="00481E89"/>
    <w:rsid w:val="0048207A"/>
    <w:rsid w:val="00482237"/>
    <w:rsid w:val="00482660"/>
    <w:rsid w:val="00483535"/>
    <w:rsid w:val="00484209"/>
    <w:rsid w:val="004849CA"/>
    <w:rsid w:val="004853F9"/>
    <w:rsid w:val="0048584B"/>
    <w:rsid w:val="00486268"/>
    <w:rsid w:val="00487752"/>
    <w:rsid w:val="00487F34"/>
    <w:rsid w:val="00487FC2"/>
    <w:rsid w:val="004931E6"/>
    <w:rsid w:val="00494062"/>
    <w:rsid w:val="00494FBB"/>
    <w:rsid w:val="0049547B"/>
    <w:rsid w:val="004954A1"/>
    <w:rsid w:val="004954A8"/>
    <w:rsid w:val="004954EF"/>
    <w:rsid w:val="00495C11"/>
    <w:rsid w:val="004966EA"/>
    <w:rsid w:val="00497510"/>
    <w:rsid w:val="004A08EA"/>
    <w:rsid w:val="004A4B84"/>
    <w:rsid w:val="004A6683"/>
    <w:rsid w:val="004A679D"/>
    <w:rsid w:val="004A7135"/>
    <w:rsid w:val="004B0239"/>
    <w:rsid w:val="004B0DBF"/>
    <w:rsid w:val="004B0E2A"/>
    <w:rsid w:val="004B1B9F"/>
    <w:rsid w:val="004B1DD1"/>
    <w:rsid w:val="004B21C4"/>
    <w:rsid w:val="004B505D"/>
    <w:rsid w:val="004B644F"/>
    <w:rsid w:val="004B693F"/>
    <w:rsid w:val="004B7B1D"/>
    <w:rsid w:val="004C1943"/>
    <w:rsid w:val="004C2B1F"/>
    <w:rsid w:val="004C336E"/>
    <w:rsid w:val="004C60CC"/>
    <w:rsid w:val="004C7303"/>
    <w:rsid w:val="004C7695"/>
    <w:rsid w:val="004D0A0C"/>
    <w:rsid w:val="004D0F63"/>
    <w:rsid w:val="004D1415"/>
    <w:rsid w:val="004D2E4A"/>
    <w:rsid w:val="004D3E9C"/>
    <w:rsid w:val="004D4090"/>
    <w:rsid w:val="004D7041"/>
    <w:rsid w:val="004D75EC"/>
    <w:rsid w:val="004D7B33"/>
    <w:rsid w:val="004E0215"/>
    <w:rsid w:val="004E0D38"/>
    <w:rsid w:val="004E0E8A"/>
    <w:rsid w:val="004E3496"/>
    <w:rsid w:val="004E38DF"/>
    <w:rsid w:val="004E3CD2"/>
    <w:rsid w:val="004E3F3A"/>
    <w:rsid w:val="004E3FD2"/>
    <w:rsid w:val="004E5FB8"/>
    <w:rsid w:val="004E60B6"/>
    <w:rsid w:val="004E6DFA"/>
    <w:rsid w:val="004F39A6"/>
    <w:rsid w:val="004F3C58"/>
    <w:rsid w:val="004F3F8B"/>
    <w:rsid w:val="004F4E23"/>
    <w:rsid w:val="004F51A3"/>
    <w:rsid w:val="004F54F9"/>
    <w:rsid w:val="004F5BD8"/>
    <w:rsid w:val="004F6925"/>
    <w:rsid w:val="004F75A3"/>
    <w:rsid w:val="004F7FB4"/>
    <w:rsid w:val="00502275"/>
    <w:rsid w:val="00502D2B"/>
    <w:rsid w:val="005068B0"/>
    <w:rsid w:val="00507977"/>
    <w:rsid w:val="0051082D"/>
    <w:rsid w:val="00514A75"/>
    <w:rsid w:val="00514B80"/>
    <w:rsid w:val="00517ADB"/>
    <w:rsid w:val="00520440"/>
    <w:rsid w:val="0052116C"/>
    <w:rsid w:val="00521498"/>
    <w:rsid w:val="0052176C"/>
    <w:rsid w:val="00521C07"/>
    <w:rsid w:val="00522DB8"/>
    <w:rsid w:val="0052335E"/>
    <w:rsid w:val="005249DA"/>
    <w:rsid w:val="005249F9"/>
    <w:rsid w:val="00526B2D"/>
    <w:rsid w:val="005271D7"/>
    <w:rsid w:val="00527C8F"/>
    <w:rsid w:val="00530D9A"/>
    <w:rsid w:val="00532908"/>
    <w:rsid w:val="00535250"/>
    <w:rsid w:val="00535818"/>
    <w:rsid w:val="00535AD3"/>
    <w:rsid w:val="005368FA"/>
    <w:rsid w:val="00537A39"/>
    <w:rsid w:val="00537A5C"/>
    <w:rsid w:val="0054078D"/>
    <w:rsid w:val="00540BF1"/>
    <w:rsid w:val="00541FD7"/>
    <w:rsid w:val="005425ED"/>
    <w:rsid w:val="005451F1"/>
    <w:rsid w:val="00546942"/>
    <w:rsid w:val="00546CF1"/>
    <w:rsid w:val="00547BD3"/>
    <w:rsid w:val="00550777"/>
    <w:rsid w:val="00551148"/>
    <w:rsid w:val="0055254F"/>
    <w:rsid w:val="005530FA"/>
    <w:rsid w:val="00553517"/>
    <w:rsid w:val="00553BA8"/>
    <w:rsid w:val="005544C5"/>
    <w:rsid w:val="00555DCE"/>
    <w:rsid w:val="005578B1"/>
    <w:rsid w:val="00557FEC"/>
    <w:rsid w:val="005617B1"/>
    <w:rsid w:val="00561C8D"/>
    <w:rsid w:val="00566205"/>
    <w:rsid w:val="00566ED4"/>
    <w:rsid w:val="00567FFD"/>
    <w:rsid w:val="00571280"/>
    <w:rsid w:val="005735A5"/>
    <w:rsid w:val="00574143"/>
    <w:rsid w:val="00575C0B"/>
    <w:rsid w:val="00575C2D"/>
    <w:rsid w:val="00576143"/>
    <w:rsid w:val="005769FA"/>
    <w:rsid w:val="00576B2C"/>
    <w:rsid w:val="00576C6E"/>
    <w:rsid w:val="00577610"/>
    <w:rsid w:val="00583F1C"/>
    <w:rsid w:val="0058477F"/>
    <w:rsid w:val="00585A5D"/>
    <w:rsid w:val="00587066"/>
    <w:rsid w:val="0058773C"/>
    <w:rsid w:val="00587742"/>
    <w:rsid w:val="00590526"/>
    <w:rsid w:val="005909D3"/>
    <w:rsid w:val="00590C68"/>
    <w:rsid w:val="00590D29"/>
    <w:rsid w:val="00590F24"/>
    <w:rsid w:val="005922C1"/>
    <w:rsid w:val="00592C35"/>
    <w:rsid w:val="00594092"/>
    <w:rsid w:val="00595D45"/>
    <w:rsid w:val="00596174"/>
    <w:rsid w:val="0059671C"/>
    <w:rsid w:val="005A060B"/>
    <w:rsid w:val="005A09B3"/>
    <w:rsid w:val="005A5101"/>
    <w:rsid w:val="005A5C85"/>
    <w:rsid w:val="005A6D92"/>
    <w:rsid w:val="005A7411"/>
    <w:rsid w:val="005B0437"/>
    <w:rsid w:val="005B102A"/>
    <w:rsid w:val="005B2093"/>
    <w:rsid w:val="005B21F3"/>
    <w:rsid w:val="005B28D7"/>
    <w:rsid w:val="005B2CC6"/>
    <w:rsid w:val="005B3572"/>
    <w:rsid w:val="005B399C"/>
    <w:rsid w:val="005B4101"/>
    <w:rsid w:val="005B43D7"/>
    <w:rsid w:val="005B6FF6"/>
    <w:rsid w:val="005C1DF1"/>
    <w:rsid w:val="005C231D"/>
    <w:rsid w:val="005C241C"/>
    <w:rsid w:val="005C387B"/>
    <w:rsid w:val="005C3CFE"/>
    <w:rsid w:val="005C4ED9"/>
    <w:rsid w:val="005C6596"/>
    <w:rsid w:val="005D0363"/>
    <w:rsid w:val="005D05B0"/>
    <w:rsid w:val="005D1439"/>
    <w:rsid w:val="005D20BE"/>
    <w:rsid w:val="005D21E6"/>
    <w:rsid w:val="005D3DCC"/>
    <w:rsid w:val="005D60D1"/>
    <w:rsid w:val="005D7D18"/>
    <w:rsid w:val="005D7EB7"/>
    <w:rsid w:val="005E1081"/>
    <w:rsid w:val="005E129A"/>
    <w:rsid w:val="005E2AB6"/>
    <w:rsid w:val="005E2DD5"/>
    <w:rsid w:val="005E31F3"/>
    <w:rsid w:val="005E3F08"/>
    <w:rsid w:val="005E6B15"/>
    <w:rsid w:val="005E7237"/>
    <w:rsid w:val="005E7F49"/>
    <w:rsid w:val="005F087F"/>
    <w:rsid w:val="005F08AB"/>
    <w:rsid w:val="005F0C1E"/>
    <w:rsid w:val="005F1F5A"/>
    <w:rsid w:val="005F33A4"/>
    <w:rsid w:val="005F3F1E"/>
    <w:rsid w:val="005F401F"/>
    <w:rsid w:val="005F42B7"/>
    <w:rsid w:val="005F42BC"/>
    <w:rsid w:val="005F5E94"/>
    <w:rsid w:val="005F7621"/>
    <w:rsid w:val="006012FF"/>
    <w:rsid w:val="0060307E"/>
    <w:rsid w:val="00604318"/>
    <w:rsid w:val="00604550"/>
    <w:rsid w:val="00604829"/>
    <w:rsid w:val="006048F1"/>
    <w:rsid w:val="006058B9"/>
    <w:rsid w:val="00605932"/>
    <w:rsid w:val="0060650F"/>
    <w:rsid w:val="00606B9D"/>
    <w:rsid w:val="00607725"/>
    <w:rsid w:val="00610EB7"/>
    <w:rsid w:val="006118A8"/>
    <w:rsid w:val="00612656"/>
    <w:rsid w:val="006130B8"/>
    <w:rsid w:val="006135B0"/>
    <w:rsid w:val="006170BA"/>
    <w:rsid w:val="0061745A"/>
    <w:rsid w:val="00617937"/>
    <w:rsid w:val="0062004F"/>
    <w:rsid w:val="00623719"/>
    <w:rsid w:val="00623A4D"/>
    <w:rsid w:val="006246CB"/>
    <w:rsid w:val="00626060"/>
    <w:rsid w:val="006264B4"/>
    <w:rsid w:val="0062766A"/>
    <w:rsid w:val="00627677"/>
    <w:rsid w:val="00627FFC"/>
    <w:rsid w:val="00630644"/>
    <w:rsid w:val="00631E30"/>
    <w:rsid w:val="00633953"/>
    <w:rsid w:val="00633A0B"/>
    <w:rsid w:val="00636534"/>
    <w:rsid w:val="00642174"/>
    <w:rsid w:val="00642F82"/>
    <w:rsid w:val="0064409E"/>
    <w:rsid w:val="00644E24"/>
    <w:rsid w:val="00645824"/>
    <w:rsid w:val="00645B1F"/>
    <w:rsid w:val="00647486"/>
    <w:rsid w:val="00647757"/>
    <w:rsid w:val="006477A3"/>
    <w:rsid w:val="006477B7"/>
    <w:rsid w:val="00650B50"/>
    <w:rsid w:val="006518F6"/>
    <w:rsid w:val="00653E51"/>
    <w:rsid w:val="0065425F"/>
    <w:rsid w:val="0065563F"/>
    <w:rsid w:val="00655EBC"/>
    <w:rsid w:val="00657D77"/>
    <w:rsid w:val="00660474"/>
    <w:rsid w:val="006609CE"/>
    <w:rsid w:val="006617F0"/>
    <w:rsid w:val="00662DBC"/>
    <w:rsid w:val="006633B8"/>
    <w:rsid w:val="00663628"/>
    <w:rsid w:val="00663E27"/>
    <w:rsid w:val="00663FD4"/>
    <w:rsid w:val="0066706F"/>
    <w:rsid w:val="006710F7"/>
    <w:rsid w:val="00672172"/>
    <w:rsid w:val="0067221C"/>
    <w:rsid w:val="00672297"/>
    <w:rsid w:val="00672FA8"/>
    <w:rsid w:val="0067301B"/>
    <w:rsid w:val="0067308B"/>
    <w:rsid w:val="00673AC7"/>
    <w:rsid w:val="00673D05"/>
    <w:rsid w:val="00674DC8"/>
    <w:rsid w:val="00675A29"/>
    <w:rsid w:val="00675F2E"/>
    <w:rsid w:val="00676350"/>
    <w:rsid w:val="00681C8A"/>
    <w:rsid w:val="00682DA6"/>
    <w:rsid w:val="0068323A"/>
    <w:rsid w:val="006845B0"/>
    <w:rsid w:val="00684ADA"/>
    <w:rsid w:val="006858FE"/>
    <w:rsid w:val="0068591E"/>
    <w:rsid w:val="00692648"/>
    <w:rsid w:val="00692D63"/>
    <w:rsid w:val="00693C80"/>
    <w:rsid w:val="00695F96"/>
    <w:rsid w:val="006968DF"/>
    <w:rsid w:val="00697961"/>
    <w:rsid w:val="00697C9B"/>
    <w:rsid w:val="006A01AD"/>
    <w:rsid w:val="006A04B1"/>
    <w:rsid w:val="006A1432"/>
    <w:rsid w:val="006A14B4"/>
    <w:rsid w:val="006A1CE5"/>
    <w:rsid w:val="006A314A"/>
    <w:rsid w:val="006A5382"/>
    <w:rsid w:val="006A71F3"/>
    <w:rsid w:val="006A7793"/>
    <w:rsid w:val="006A7DF7"/>
    <w:rsid w:val="006B02EA"/>
    <w:rsid w:val="006B263E"/>
    <w:rsid w:val="006B3AE8"/>
    <w:rsid w:val="006B3DC2"/>
    <w:rsid w:val="006B4204"/>
    <w:rsid w:val="006B54AD"/>
    <w:rsid w:val="006B5A50"/>
    <w:rsid w:val="006B5EDE"/>
    <w:rsid w:val="006C1156"/>
    <w:rsid w:val="006C4389"/>
    <w:rsid w:val="006C4878"/>
    <w:rsid w:val="006C5019"/>
    <w:rsid w:val="006D0250"/>
    <w:rsid w:val="006D08C3"/>
    <w:rsid w:val="006D0B60"/>
    <w:rsid w:val="006D0C3A"/>
    <w:rsid w:val="006D0D44"/>
    <w:rsid w:val="006D104D"/>
    <w:rsid w:val="006D16EB"/>
    <w:rsid w:val="006D2E95"/>
    <w:rsid w:val="006D34F5"/>
    <w:rsid w:val="006D59C6"/>
    <w:rsid w:val="006D5E45"/>
    <w:rsid w:val="006D71B6"/>
    <w:rsid w:val="006E0372"/>
    <w:rsid w:val="006E0D7D"/>
    <w:rsid w:val="006E14CA"/>
    <w:rsid w:val="006E1EFE"/>
    <w:rsid w:val="006E22C8"/>
    <w:rsid w:val="006E30FE"/>
    <w:rsid w:val="006E392F"/>
    <w:rsid w:val="006E550A"/>
    <w:rsid w:val="006E6533"/>
    <w:rsid w:val="006E7BA0"/>
    <w:rsid w:val="006F18B2"/>
    <w:rsid w:val="006F1F9B"/>
    <w:rsid w:val="006F3B44"/>
    <w:rsid w:val="006F526D"/>
    <w:rsid w:val="006F52E4"/>
    <w:rsid w:val="0070033A"/>
    <w:rsid w:val="00703018"/>
    <w:rsid w:val="00704C40"/>
    <w:rsid w:val="007054F0"/>
    <w:rsid w:val="00705C28"/>
    <w:rsid w:val="0071098E"/>
    <w:rsid w:val="00710F43"/>
    <w:rsid w:val="00711004"/>
    <w:rsid w:val="007115F4"/>
    <w:rsid w:val="0071188F"/>
    <w:rsid w:val="00711F90"/>
    <w:rsid w:val="007130B4"/>
    <w:rsid w:val="00714BAC"/>
    <w:rsid w:val="00716C21"/>
    <w:rsid w:val="00716F15"/>
    <w:rsid w:val="00717F4E"/>
    <w:rsid w:val="00720130"/>
    <w:rsid w:val="00722532"/>
    <w:rsid w:val="00722969"/>
    <w:rsid w:val="00722EAE"/>
    <w:rsid w:val="00724664"/>
    <w:rsid w:val="00724967"/>
    <w:rsid w:val="00724BE3"/>
    <w:rsid w:val="00725C22"/>
    <w:rsid w:val="007318AB"/>
    <w:rsid w:val="00733280"/>
    <w:rsid w:val="007337C4"/>
    <w:rsid w:val="00733CE7"/>
    <w:rsid w:val="00736D95"/>
    <w:rsid w:val="00741DBF"/>
    <w:rsid w:val="00741F77"/>
    <w:rsid w:val="00742163"/>
    <w:rsid w:val="0074319E"/>
    <w:rsid w:val="007435BF"/>
    <w:rsid w:val="00744012"/>
    <w:rsid w:val="00745A03"/>
    <w:rsid w:val="00746CEE"/>
    <w:rsid w:val="0074756B"/>
    <w:rsid w:val="00747709"/>
    <w:rsid w:val="007502E5"/>
    <w:rsid w:val="00750A33"/>
    <w:rsid w:val="0075124A"/>
    <w:rsid w:val="007517F1"/>
    <w:rsid w:val="0075189A"/>
    <w:rsid w:val="0075279F"/>
    <w:rsid w:val="007528B4"/>
    <w:rsid w:val="007536C8"/>
    <w:rsid w:val="00753CFE"/>
    <w:rsid w:val="007620C3"/>
    <w:rsid w:val="00762CA8"/>
    <w:rsid w:val="00764727"/>
    <w:rsid w:val="00765651"/>
    <w:rsid w:val="00765940"/>
    <w:rsid w:val="00766DE1"/>
    <w:rsid w:val="00766E98"/>
    <w:rsid w:val="0076793F"/>
    <w:rsid w:val="00767E48"/>
    <w:rsid w:val="007719F8"/>
    <w:rsid w:val="00775028"/>
    <w:rsid w:val="0077548E"/>
    <w:rsid w:val="00776559"/>
    <w:rsid w:val="007770F1"/>
    <w:rsid w:val="007804C5"/>
    <w:rsid w:val="007812AA"/>
    <w:rsid w:val="00781712"/>
    <w:rsid w:val="007818B8"/>
    <w:rsid w:val="00784319"/>
    <w:rsid w:val="00785349"/>
    <w:rsid w:val="00791006"/>
    <w:rsid w:val="00791CA6"/>
    <w:rsid w:val="00794198"/>
    <w:rsid w:val="00795A55"/>
    <w:rsid w:val="00795B5C"/>
    <w:rsid w:val="007976BE"/>
    <w:rsid w:val="007A0E99"/>
    <w:rsid w:val="007A2A3E"/>
    <w:rsid w:val="007A3B38"/>
    <w:rsid w:val="007A5D87"/>
    <w:rsid w:val="007A6B21"/>
    <w:rsid w:val="007A76AF"/>
    <w:rsid w:val="007A7A3E"/>
    <w:rsid w:val="007B086B"/>
    <w:rsid w:val="007B0BE0"/>
    <w:rsid w:val="007B0D0E"/>
    <w:rsid w:val="007B251D"/>
    <w:rsid w:val="007B2D04"/>
    <w:rsid w:val="007B2E7D"/>
    <w:rsid w:val="007B324C"/>
    <w:rsid w:val="007B32FB"/>
    <w:rsid w:val="007B472B"/>
    <w:rsid w:val="007B5ECD"/>
    <w:rsid w:val="007B76E9"/>
    <w:rsid w:val="007B7918"/>
    <w:rsid w:val="007B7D16"/>
    <w:rsid w:val="007C2697"/>
    <w:rsid w:val="007C26C9"/>
    <w:rsid w:val="007C460C"/>
    <w:rsid w:val="007C5544"/>
    <w:rsid w:val="007D0455"/>
    <w:rsid w:val="007D0A2C"/>
    <w:rsid w:val="007D0B9B"/>
    <w:rsid w:val="007D0D18"/>
    <w:rsid w:val="007D114F"/>
    <w:rsid w:val="007D1396"/>
    <w:rsid w:val="007D16C4"/>
    <w:rsid w:val="007D1FF3"/>
    <w:rsid w:val="007D3856"/>
    <w:rsid w:val="007D3C38"/>
    <w:rsid w:val="007D456D"/>
    <w:rsid w:val="007D4611"/>
    <w:rsid w:val="007D56A5"/>
    <w:rsid w:val="007D56C7"/>
    <w:rsid w:val="007D5E9D"/>
    <w:rsid w:val="007D6D34"/>
    <w:rsid w:val="007E0213"/>
    <w:rsid w:val="007E048C"/>
    <w:rsid w:val="007E0F8B"/>
    <w:rsid w:val="007E1A99"/>
    <w:rsid w:val="007E628A"/>
    <w:rsid w:val="007F284D"/>
    <w:rsid w:val="007F29C4"/>
    <w:rsid w:val="007F2BCA"/>
    <w:rsid w:val="007F2C23"/>
    <w:rsid w:val="007F37CA"/>
    <w:rsid w:val="007F3A51"/>
    <w:rsid w:val="007F3A65"/>
    <w:rsid w:val="007F44A0"/>
    <w:rsid w:val="007F44FE"/>
    <w:rsid w:val="007F5822"/>
    <w:rsid w:val="007F70D4"/>
    <w:rsid w:val="007F7BD7"/>
    <w:rsid w:val="0080008F"/>
    <w:rsid w:val="008011C5"/>
    <w:rsid w:val="008024D8"/>
    <w:rsid w:val="00802E35"/>
    <w:rsid w:val="00803A48"/>
    <w:rsid w:val="00803C1E"/>
    <w:rsid w:val="008063AF"/>
    <w:rsid w:val="008073B3"/>
    <w:rsid w:val="00807A89"/>
    <w:rsid w:val="0081009A"/>
    <w:rsid w:val="00811653"/>
    <w:rsid w:val="0081324B"/>
    <w:rsid w:val="00813424"/>
    <w:rsid w:val="00813691"/>
    <w:rsid w:val="0081774C"/>
    <w:rsid w:val="008177BC"/>
    <w:rsid w:val="00817C0E"/>
    <w:rsid w:val="00817EF7"/>
    <w:rsid w:val="00820738"/>
    <w:rsid w:val="008207F9"/>
    <w:rsid w:val="008211F4"/>
    <w:rsid w:val="00821912"/>
    <w:rsid w:val="00822EA9"/>
    <w:rsid w:val="008233F7"/>
    <w:rsid w:val="008248C2"/>
    <w:rsid w:val="008248E5"/>
    <w:rsid w:val="008252EA"/>
    <w:rsid w:val="00827151"/>
    <w:rsid w:val="008275C6"/>
    <w:rsid w:val="0083047B"/>
    <w:rsid w:val="008316CB"/>
    <w:rsid w:val="0083305A"/>
    <w:rsid w:val="008330BD"/>
    <w:rsid w:val="00833B77"/>
    <w:rsid w:val="008341DA"/>
    <w:rsid w:val="00834BAB"/>
    <w:rsid w:val="008352A6"/>
    <w:rsid w:val="008367D8"/>
    <w:rsid w:val="008400ED"/>
    <w:rsid w:val="00842308"/>
    <w:rsid w:val="0084293F"/>
    <w:rsid w:val="00842EC5"/>
    <w:rsid w:val="0084483B"/>
    <w:rsid w:val="00846451"/>
    <w:rsid w:val="00846654"/>
    <w:rsid w:val="00847005"/>
    <w:rsid w:val="00847E76"/>
    <w:rsid w:val="008513FD"/>
    <w:rsid w:val="00851EFF"/>
    <w:rsid w:val="00853A1A"/>
    <w:rsid w:val="00853BF9"/>
    <w:rsid w:val="00854582"/>
    <w:rsid w:val="00854D6D"/>
    <w:rsid w:val="008573B7"/>
    <w:rsid w:val="00857DAE"/>
    <w:rsid w:val="0086033D"/>
    <w:rsid w:val="00860BA4"/>
    <w:rsid w:val="00860F5D"/>
    <w:rsid w:val="008630A3"/>
    <w:rsid w:val="00863658"/>
    <w:rsid w:val="00864EA0"/>
    <w:rsid w:val="00865104"/>
    <w:rsid w:val="0086512B"/>
    <w:rsid w:val="00865FA9"/>
    <w:rsid w:val="00865FFA"/>
    <w:rsid w:val="00870932"/>
    <w:rsid w:val="0087125B"/>
    <w:rsid w:val="00872059"/>
    <w:rsid w:val="00872544"/>
    <w:rsid w:val="00872DAF"/>
    <w:rsid w:val="00873254"/>
    <w:rsid w:val="0087325D"/>
    <w:rsid w:val="00875300"/>
    <w:rsid w:val="00875424"/>
    <w:rsid w:val="00875D89"/>
    <w:rsid w:val="00875FFA"/>
    <w:rsid w:val="008761F7"/>
    <w:rsid w:val="008802F9"/>
    <w:rsid w:val="00880BFA"/>
    <w:rsid w:val="00881ADE"/>
    <w:rsid w:val="00882033"/>
    <w:rsid w:val="00883488"/>
    <w:rsid w:val="008834B6"/>
    <w:rsid w:val="00883BC1"/>
    <w:rsid w:val="00890F70"/>
    <w:rsid w:val="00892897"/>
    <w:rsid w:val="00894097"/>
    <w:rsid w:val="0089536A"/>
    <w:rsid w:val="008954E6"/>
    <w:rsid w:val="00896538"/>
    <w:rsid w:val="00896570"/>
    <w:rsid w:val="00896ED9"/>
    <w:rsid w:val="00897A98"/>
    <w:rsid w:val="00897C43"/>
    <w:rsid w:val="008A0053"/>
    <w:rsid w:val="008A087E"/>
    <w:rsid w:val="008A1C4C"/>
    <w:rsid w:val="008A247C"/>
    <w:rsid w:val="008A2EF1"/>
    <w:rsid w:val="008A354A"/>
    <w:rsid w:val="008A48AD"/>
    <w:rsid w:val="008A64EA"/>
    <w:rsid w:val="008A7969"/>
    <w:rsid w:val="008B0E81"/>
    <w:rsid w:val="008B17A2"/>
    <w:rsid w:val="008B1C3E"/>
    <w:rsid w:val="008B2036"/>
    <w:rsid w:val="008B2A5E"/>
    <w:rsid w:val="008B2ABB"/>
    <w:rsid w:val="008B43A8"/>
    <w:rsid w:val="008B43B7"/>
    <w:rsid w:val="008B455A"/>
    <w:rsid w:val="008B45A0"/>
    <w:rsid w:val="008B773F"/>
    <w:rsid w:val="008B7DA6"/>
    <w:rsid w:val="008C1FD1"/>
    <w:rsid w:val="008C3A3E"/>
    <w:rsid w:val="008C4C53"/>
    <w:rsid w:val="008C562C"/>
    <w:rsid w:val="008C5B15"/>
    <w:rsid w:val="008C5C99"/>
    <w:rsid w:val="008C5F85"/>
    <w:rsid w:val="008D0128"/>
    <w:rsid w:val="008D090C"/>
    <w:rsid w:val="008D15DF"/>
    <w:rsid w:val="008D6234"/>
    <w:rsid w:val="008D6BB8"/>
    <w:rsid w:val="008D710B"/>
    <w:rsid w:val="008D7E2D"/>
    <w:rsid w:val="008E06C9"/>
    <w:rsid w:val="008E0D29"/>
    <w:rsid w:val="008E0E7F"/>
    <w:rsid w:val="008E24D4"/>
    <w:rsid w:val="008E2D75"/>
    <w:rsid w:val="008E3640"/>
    <w:rsid w:val="008E4FE7"/>
    <w:rsid w:val="008E5561"/>
    <w:rsid w:val="008E689E"/>
    <w:rsid w:val="008E6C6A"/>
    <w:rsid w:val="008E7B2B"/>
    <w:rsid w:val="008F17F3"/>
    <w:rsid w:val="008F251C"/>
    <w:rsid w:val="008F3907"/>
    <w:rsid w:val="008F4F49"/>
    <w:rsid w:val="008F5DA6"/>
    <w:rsid w:val="008F60E6"/>
    <w:rsid w:val="008F61AA"/>
    <w:rsid w:val="008F7678"/>
    <w:rsid w:val="00900122"/>
    <w:rsid w:val="0090157F"/>
    <w:rsid w:val="00902D9F"/>
    <w:rsid w:val="00902E2E"/>
    <w:rsid w:val="00903D1A"/>
    <w:rsid w:val="009044D3"/>
    <w:rsid w:val="00904A74"/>
    <w:rsid w:val="009054A4"/>
    <w:rsid w:val="00905F30"/>
    <w:rsid w:val="009116CB"/>
    <w:rsid w:val="0091578E"/>
    <w:rsid w:val="009173F3"/>
    <w:rsid w:val="009176F1"/>
    <w:rsid w:val="009178E5"/>
    <w:rsid w:val="00917A1C"/>
    <w:rsid w:val="00920C03"/>
    <w:rsid w:val="00922B30"/>
    <w:rsid w:val="00922DC2"/>
    <w:rsid w:val="00924700"/>
    <w:rsid w:val="00926B55"/>
    <w:rsid w:val="009278A6"/>
    <w:rsid w:val="0093033E"/>
    <w:rsid w:val="00932603"/>
    <w:rsid w:val="009333E6"/>
    <w:rsid w:val="009352B1"/>
    <w:rsid w:val="00936484"/>
    <w:rsid w:val="00937092"/>
    <w:rsid w:val="00937C3F"/>
    <w:rsid w:val="00940688"/>
    <w:rsid w:val="00940788"/>
    <w:rsid w:val="00941B65"/>
    <w:rsid w:val="00941FA2"/>
    <w:rsid w:val="0094206A"/>
    <w:rsid w:val="0094402D"/>
    <w:rsid w:val="00945420"/>
    <w:rsid w:val="009457A5"/>
    <w:rsid w:val="00945A46"/>
    <w:rsid w:val="00945AE9"/>
    <w:rsid w:val="00947321"/>
    <w:rsid w:val="00950592"/>
    <w:rsid w:val="009514A3"/>
    <w:rsid w:val="00952141"/>
    <w:rsid w:val="00952A98"/>
    <w:rsid w:val="00953422"/>
    <w:rsid w:val="00954142"/>
    <w:rsid w:val="009544C6"/>
    <w:rsid w:val="00955775"/>
    <w:rsid w:val="00955C92"/>
    <w:rsid w:val="00957207"/>
    <w:rsid w:val="0096023C"/>
    <w:rsid w:val="00961CB3"/>
    <w:rsid w:val="00964762"/>
    <w:rsid w:val="00966396"/>
    <w:rsid w:val="00966806"/>
    <w:rsid w:val="00966A1A"/>
    <w:rsid w:val="00967138"/>
    <w:rsid w:val="0096723C"/>
    <w:rsid w:val="00971A9C"/>
    <w:rsid w:val="00972837"/>
    <w:rsid w:val="00972876"/>
    <w:rsid w:val="00972C00"/>
    <w:rsid w:val="00975DCD"/>
    <w:rsid w:val="00977617"/>
    <w:rsid w:val="00977E55"/>
    <w:rsid w:val="0098116B"/>
    <w:rsid w:val="00982F0D"/>
    <w:rsid w:val="00983BD6"/>
    <w:rsid w:val="00983E06"/>
    <w:rsid w:val="0098422D"/>
    <w:rsid w:val="00985326"/>
    <w:rsid w:val="00986AEB"/>
    <w:rsid w:val="009879A9"/>
    <w:rsid w:val="009916F2"/>
    <w:rsid w:val="00991F81"/>
    <w:rsid w:val="009938AC"/>
    <w:rsid w:val="0099514A"/>
    <w:rsid w:val="00996279"/>
    <w:rsid w:val="009967E8"/>
    <w:rsid w:val="00996F40"/>
    <w:rsid w:val="009A022F"/>
    <w:rsid w:val="009A0CD9"/>
    <w:rsid w:val="009A0F7D"/>
    <w:rsid w:val="009A14F3"/>
    <w:rsid w:val="009A26AE"/>
    <w:rsid w:val="009A4BAE"/>
    <w:rsid w:val="009A4CEF"/>
    <w:rsid w:val="009A5ED7"/>
    <w:rsid w:val="009A60EE"/>
    <w:rsid w:val="009A7893"/>
    <w:rsid w:val="009A7E37"/>
    <w:rsid w:val="009B0755"/>
    <w:rsid w:val="009B0B27"/>
    <w:rsid w:val="009B1BA8"/>
    <w:rsid w:val="009B1FE6"/>
    <w:rsid w:val="009B2006"/>
    <w:rsid w:val="009B3051"/>
    <w:rsid w:val="009B3627"/>
    <w:rsid w:val="009B3DB6"/>
    <w:rsid w:val="009B4064"/>
    <w:rsid w:val="009B41BA"/>
    <w:rsid w:val="009B43CE"/>
    <w:rsid w:val="009B7108"/>
    <w:rsid w:val="009C009D"/>
    <w:rsid w:val="009C12CC"/>
    <w:rsid w:val="009C186A"/>
    <w:rsid w:val="009C2DE6"/>
    <w:rsid w:val="009C3A98"/>
    <w:rsid w:val="009C4ADA"/>
    <w:rsid w:val="009C4F55"/>
    <w:rsid w:val="009C59CB"/>
    <w:rsid w:val="009D0DF3"/>
    <w:rsid w:val="009D1049"/>
    <w:rsid w:val="009D3062"/>
    <w:rsid w:val="009D518B"/>
    <w:rsid w:val="009D5306"/>
    <w:rsid w:val="009D557A"/>
    <w:rsid w:val="009D6C2B"/>
    <w:rsid w:val="009D78A7"/>
    <w:rsid w:val="009E006C"/>
    <w:rsid w:val="009E00C8"/>
    <w:rsid w:val="009E07D2"/>
    <w:rsid w:val="009E0AF5"/>
    <w:rsid w:val="009E19E4"/>
    <w:rsid w:val="009E1B23"/>
    <w:rsid w:val="009E30EB"/>
    <w:rsid w:val="009E5393"/>
    <w:rsid w:val="009E6E83"/>
    <w:rsid w:val="009E756C"/>
    <w:rsid w:val="009E7EB4"/>
    <w:rsid w:val="009F2175"/>
    <w:rsid w:val="009F3038"/>
    <w:rsid w:val="009F472A"/>
    <w:rsid w:val="00A0256A"/>
    <w:rsid w:val="00A031F3"/>
    <w:rsid w:val="00A04919"/>
    <w:rsid w:val="00A055F4"/>
    <w:rsid w:val="00A05D06"/>
    <w:rsid w:val="00A05D88"/>
    <w:rsid w:val="00A072A3"/>
    <w:rsid w:val="00A1385A"/>
    <w:rsid w:val="00A13A67"/>
    <w:rsid w:val="00A1469A"/>
    <w:rsid w:val="00A14ACC"/>
    <w:rsid w:val="00A1532C"/>
    <w:rsid w:val="00A1690E"/>
    <w:rsid w:val="00A1709E"/>
    <w:rsid w:val="00A17148"/>
    <w:rsid w:val="00A20117"/>
    <w:rsid w:val="00A20268"/>
    <w:rsid w:val="00A20318"/>
    <w:rsid w:val="00A20B03"/>
    <w:rsid w:val="00A25D16"/>
    <w:rsid w:val="00A26A78"/>
    <w:rsid w:val="00A2710B"/>
    <w:rsid w:val="00A306EC"/>
    <w:rsid w:val="00A30E19"/>
    <w:rsid w:val="00A311F5"/>
    <w:rsid w:val="00A314AA"/>
    <w:rsid w:val="00A32784"/>
    <w:rsid w:val="00A34617"/>
    <w:rsid w:val="00A353AD"/>
    <w:rsid w:val="00A356D9"/>
    <w:rsid w:val="00A3586A"/>
    <w:rsid w:val="00A36596"/>
    <w:rsid w:val="00A37BB6"/>
    <w:rsid w:val="00A41BA7"/>
    <w:rsid w:val="00A44C34"/>
    <w:rsid w:val="00A467A9"/>
    <w:rsid w:val="00A46D3A"/>
    <w:rsid w:val="00A47DDE"/>
    <w:rsid w:val="00A50A06"/>
    <w:rsid w:val="00A51C93"/>
    <w:rsid w:val="00A52611"/>
    <w:rsid w:val="00A53120"/>
    <w:rsid w:val="00A554A3"/>
    <w:rsid w:val="00A57282"/>
    <w:rsid w:val="00A61A04"/>
    <w:rsid w:val="00A62263"/>
    <w:rsid w:val="00A63039"/>
    <w:rsid w:val="00A63409"/>
    <w:rsid w:val="00A646AD"/>
    <w:rsid w:val="00A64926"/>
    <w:rsid w:val="00A64F73"/>
    <w:rsid w:val="00A663DF"/>
    <w:rsid w:val="00A66C82"/>
    <w:rsid w:val="00A6796C"/>
    <w:rsid w:val="00A70535"/>
    <w:rsid w:val="00A70F30"/>
    <w:rsid w:val="00A71A4F"/>
    <w:rsid w:val="00A72438"/>
    <w:rsid w:val="00A74DF6"/>
    <w:rsid w:val="00A75651"/>
    <w:rsid w:val="00A77BD1"/>
    <w:rsid w:val="00A826A3"/>
    <w:rsid w:val="00A82E51"/>
    <w:rsid w:val="00A852E1"/>
    <w:rsid w:val="00A8610C"/>
    <w:rsid w:val="00A86CAF"/>
    <w:rsid w:val="00A90C8A"/>
    <w:rsid w:val="00A92625"/>
    <w:rsid w:val="00A94365"/>
    <w:rsid w:val="00A94707"/>
    <w:rsid w:val="00A951E3"/>
    <w:rsid w:val="00A97A56"/>
    <w:rsid w:val="00A97FB1"/>
    <w:rsid w:val="00AA0027"/>
    <w:rsid w:val="00AA26C0"/>
    <w:rsid w:val="00AA369B"/>
    <w:rsid w:val="00AA3C39"/>
    <w:rsid w:val="00AA43FA"/>
    <w:rsid w:val="00AA4E06"/>
    <w:rsid w:val="00AA53D3"/>
    <w:rsid w:val="00AA5659"/>
    <w:rsid w:val="00AA5AE9"/>
    <w:rsid w:val="00AA5C49"/>
    <w:rsid w:val="00AA5DD3"/>
    <w:rsid w:val="00AA625E"/>
    <w:rsid w:val="00AA7F27"/>
    <w:rsid w:val="00AB1A86"/>
    <w:rsid w:val="00AB3056"/>
    <w:rsid w:val="00AB3362"/>
    <w:rsid w:val="00AB3609"/>
    <w:rsid w:val="00AB4689"/>
    <w:rsid w:val="00AB6194"/>
    <w:rsid w:val="00AB62A8"/>
    <w:rsid w:val="00AC084E"/>
    <w:rsid w:val="00AC4ECD"/>
    <w:rsid w:val="00AC501F"/>
    <w:rsid w:val="00AC6798"/>
    <w:rsid w:val="00AD022D"/>
    <w:rsid w:val="00AD02F4"/>
    <w:rsid w:val="00AD30CE"/>
    <w:rsid w:val="00AD3839"/>
    <w:rsid w:val="00AD5C38"/>
    <w:rsid w:val="00AD601C"/>
    <w:rsid w:val="00AD629E"/>
    <w:rsid w:val="00AD70C5"/>
    <w:rsid w:val="00AD7B48"/>
    <w:rsid w:val="00AE0014"/>
    <w:rsid w:val="00AE04A9"/>
    <w:rsid w:val="00AE265D"/>
    <w:rsid w:val="00AE358E"/>
    <w:rsid w:val="00AE3D74"/>
    <w:rsid w:val="00AE4AEF"/>
    <w:rsid w:val="00AE5DE5"/>
    <w:rsid w:val="00AE61B2"/>
    <w:rsid w:val="00AE6330"/>
    <w:rsid w:val="00AE6E0C"/>
    <w:rsid w:val="00AF0E99"/>
    <w:rsid w:val="00AF128A"/>
    <w:rsid w:val="00AF2383"/>
    <w:rsid w:val="00AF37D0"/>
    <w:rsid w:val="00AF389C"/>
    <w:rsid w:val="00AF53DA"/>
    <w:rsid w:val="00AF7A8A"/>
    <w:rsid w:val="00AF7B6B"/>
    <w:rsid w:val="00B01455"/>
    <w:rsid w:val="00B01E5E"/>
    <w:rsid w:val="00B02528"/>
    <w:rsid w:val="00B03C62"/>
    <w:rsid w:val="00B03C75"/>
    <w:rsid w:val="00B101FE"/>
    <w:rsid w:val="00B10CC5"/>
    <w:rsid w:val="00B11E9E"/>
    <w:rsid w:val="00B12774"/>
    <w:rsid w:val="00B12DC0"/>
    <w:rsid w:val="00B158E7"/>
    <w:rsid w:val="00B17380"/>
    <w:rsid w:val="00B2040D"/>
    <w:rsid w:val="00B212F7"/>
    <w:rsid w:val="00B21A0D"/>
    <w:rsid w:val="00B233B6"/>
    <w:rsid w:val="00B234DF"/>
    <w:rsid w:val="00B234E7"/>
    <w:rsid w:val="00B23AE4"/>
    <w:rsid w:val="00B23FC4"/>
    <w:rsid w:val="00B240A5"/>
    <w:rsid w:val="00B266AE"/>
    <w:rsid w:val="00B26BCD"/>
    <w:rsid w:val="00B305D7"/>
    <w:rsid w:val="00B307E6"/>
    <w:rsid w:val="00B31194"/>
    <w:rsid w:val="00B34BD5"/>
    <w:rsid w:val="00B35A6C"/>
    <w:rsid w:val="00B36684"/>
    <w:rsid w:val="00B36A8E"/>
    <w:rsid w:val="00B36F6C"/>
    <w:rsid w:val="00B37384"/>
    <w:rsid w:val="00B405A7"/>
    <w:rsid w:val="00B43219"/>
    <w:rsid w:val="00B44F6E"/>
    <w:rsid w:val="00B45E31"/>
    <w:rsid w:val="00B47311"/>
    <w:rsid w:val="00B47605"/>
    <w:rsid w:val="00B50DFC"/>
    <w:rsid w:val="00B537D4"/>
    <w:rsid w:val="00B53B0A"/>
    <w:rsid w:val="00B5406E"/>
    <w:rsid w:val="00B54B30"/>
    <w:rsid w:val="00B56782"/>
    <w:rsid w:val="00B569AD"/>
    <w:rsid w:val="00B571F5"/>
    <w:rsid w:val="00B57CC3"/>
    <w:rsid w:val="00B57F46"/>
    <w:rsid w:val="00B60355"/>
    <w:rsid w:val="00B60FDE"/>
    <w:rsid w:val="00B633C7"/>
    <w:rsid w:val="00B64AD1"/>
    <w:rsid w:val="00B65A86"/>
    <w:rsid w:val="00B66FC2"/>
    <w:rsid w:val="00B6764C"/>
    <w:rsid w:val="00B71C6A"/>
    <w:rsid w:val="00B736A4"/>
    <w:rsid w:val="00B73902"/>
    <w:rsid w:val="00B743CC"/>
    <w:rsid w:val="00B77285"/>
    <w:rsid w:val="00B80BB8"/>
    <w:rsid w:val="00B80BEE"/>
    <w:rsid w:val="00B81D2C"/>
    <w:rsid w:val="00B82649"/>
    <w:rsid w:val="00B84835"/>
    <w:rsid w:val="00B848F5"/>
    <w:rsid w:val="00B84B99"/>
    <w:rsid w:val="00B84C3B"/>
    <w:rsid w:val="00B858C6"/>
    <w:rsid w:val="00B859EF"/>
    <w:rsid w:val="00B87D44"/>
    <w:rsid w:val="00B91187"/>
    <w:rsid w:val="00B91335"/>
    <w:rsid w:val="00B92EAD"/>
    <w:rsid w:val="00B946F2"/>
    <w:rsid w:val="00B9594A"/>
    <w:rsid w:val="00B95A12"/>
    <w:rsid w:val="00B97702"/>
    <w:rsid w:val="00B97B14"/>
    <w:rsid w:val="00BA184E"/>
    <w:rsid w:val="00BA2F19"/>
    <w:rsid w:val="00BA3A93"/>
    <w:rsid w:val="00BA4498"/>
    <w:rsid w:val="00BA6A9E"/>
    <w:rsid w:val="00BB0420"/>
    <w:rsid w:val="00BB042D"/>
    <w:rsid w:val="00BB04F0"/>
    <w:rsid w:val="00BB0F49"/>
    <w:rsid w:val="00BB0F57"/>
    <w:rsid w:val="00BB2ADB"/>
    <w:rsid w:val="00BB2F54"/>
    <w:rsid w:val="00BB305C"/>
    <w:rsid w:val="00BB39B3"/>
    <w:rsid w:val="00BB5BF7"/>
    <w:rsid w:val="00BB5CDC"/>
    <w:rsid w:val="00BB5EEA"/>
    <w:rsid w:val="00BB6B27"/>
    <w:rsid w:val="00BB733C"/>
    <w:rsid w:val="00BB7565"/>
    <w:rsid w:val="00BB7754"/>
    <w:rsid w:val="00BC03C9"/>
    <w:rsid w:val="00BC08D7"/>
    <w:rsid w:val="00BC1C69"/>
    <w:rsid w:val="00BC1CF7"/>
    <w:rsid w:val="00BC3FBD"/>
    <w:rsid w:val="00BC4027"/>
    <w:rsid w:val="00BC438B"/>
    <w:rsid w:val="00BC4704"/>
    <w:rsid w:val="00BC57A5"/>
    <w:rsid w:val="00BC5AED"/>
    <w:rsid w:val="00BC5BDF"/>
    <w:rsid w:val="00BC782E"/>
    <w:rsid w:val="00BD30BD"/>
    <w:rsid w:val="00BD3EA6"/>
    <w:rsid w:val="00BD5BD5"/>
    <w:rsid w:val="00BD5DB6"/>
    <w:rsid w:val="00BD6B4B"/>
    <w:rsid w:val="00BE01DE"/>
    <w:rsid w:val="00BE4E78"/>
    <w:rsid w:val="00BE4EED"/>
    <w:rsid w:val="00BE717C"/>
    <w:rsid w:val="00BF0085"/>
    <w:rsid w:val="00BF03F4"/>
    <w:rsid w:val="00BF042F"/>
    <w:rsid w:val="00BF084F"/>
    <w:rsid w:val="00BF0BDE"/>
    <w:rsid w:val="00BF1970"/>
    <w:rsid w:val="00BF1B16"/>
    <w:rsid w:val="00BF231C"/>
    <w:rsid w:val="00BF26EC"/>
    <w:rsid w:val="00BF3CB0"/>
    <w:rsid w:val="00BF552A"/>
    <w:rsid w:val="00BF6243"/>
    <w:rsid w:val="00BF64E9"/>
    <w:rsid w:val="00BF671E"/>
    <w:rsid w:val="00BF67E1"/>
    <w:rsid w:val="00BF6A21"/>
    <w:rsid w:val="00BF6D49"/>
    <w:rsid w:val="00C00C42"/>
    <w:rsid w:val="00C01E3E"/>
    <w:rsid w:val="00C02328"/>
    <w:rsid w:val="00C03A34"/>
    <w:rsid w:val="00C05840"/>
    <w:rsid w:val="00C05BE2"/>
    <w:rsid w:val="00C06BD6"/>
    <w:rsid w:val="00C072ED"/>
    <w:rsid w:val="00C07C91"/>
    <w:rsid w:val="00C07E34"/>
    <w:rsid w:val="00C1197A"/>
    <w:rsid w:val="00C11EBD"/>
    <w:rsid w:val="00C14887"/>
    <w:rsid w:val="00C15224"/>
    <w:rsid w:val="00C15B90"/>
    <w:rsid w:val="00C16697"/>
    <w:rsid w:val="00C16ECB"/>
    <w:rsid w:val="00C22C2D"/>
    <w:rsid w:val="00C251B0"/>
    <w:rsid w:val="00C25575"/>
    <w:rsid w:val="00C2654E"/>
    <w:rsid w:val="00C30530"/>
    <w:rsid w:val="00C31B34"/>
    <w:rsid w:val="00C335AF"/>
    <w:rsid w:val="00C344A1"/>
    <w:rsid w:val="00C357E0"/>
    <w:rsid w:val="00C35A2D"/>
    <w:rsid w:val="00C3698D"/>
    <w:rsid w:val="00C36DB5"/>
    <w:rsid w:val="00C37681"/>
    <w:rsid w:val="00C37EA0"/>
    <w:rsid w:val="00C40A6B"/>
    <w:rsid w:val="00C441BF"/>
    <w:rsid w:val="00C4488D"/>
    <w:rsid w:val="00C459A7"/>
    <w:rsid w:val="00C45A92"/>
    <w:rsid w:val="00C45B1C"/>
    <w:rsid w:val="00C4642A"/>
    <w:rsid w:val="00C47CA5"/>
    <w:rsid w:val="00C50068"/>
    <w:rsid w:val="00C50326"/>
    <w:rsid w:val="00C5043D"/>
    <w:rsid w:val="00C5089F"/>
    <w:rsid w:val="00C50E99"/>
    <w:rsid w:val="00C515F6"/>
    <w:rsid w:val="00C51EB8"/>
    <w:rsid w:val="00C52115"/>
    <w:rsid w:val="00C52D8D"/>
    <w:rsid w:val="00C54DE4"/>
    <w:rsid w:val="00C56634"/>
    <w:rsid w:val="00C56DA1"/>
    <w:rsid w:val="00C56ED9"/>
    <w:rsid w:val="00C577BF"/>
    <w:rsid w:val="00C60102"/>
    <w:rsid w:val="00C626D3"/>
    <w:rsid w:val="00C6309B"/>
    <w:rsid w:val="00C64061"/>
    <w:rsid w:val="00C64084"/>
    <w:rsid w:val="00C64BA3"/>
    <w:rsid w:val="00C654A0"/>
    <w:rsid w:val="00C654EF"/>
    <w:rsid w:val="00C65BB1"/>
    <w:rsid w:val="00C66C9F"/>
    <w:rsid w:val="00C676E7"/>
    <w:rsid w:val="00C67D37"/>
    <w:rsid w:val="00C70A93"/>
    <w:rsid w:val="00C70C73"/>
    <w:rsid w:val="00C7174F"/>
    <w:rsid w:val="00C721D2"/>
    <w:rsid w:val="00C7284C"/>
    <w:rsid w:val="00C743B4"/>
    <w:rsid w:val="00C745AF"/>
    <w:rsid w:val="00C75F76"/>
    <w:rsid w:val="00C806CB"/>
    <w:rsid w:val="00C8278B"/>
    <w:rsid w:val="00C83421"/>
    <w:rsid w:val="00C84BC7"/>
    <w:rsid w:val="00C8537A"/>
    <w:rsid w:val="00C857DB"/>
    <w:rsid w:val="00C859DF"/>
    <w:rsid w:val="00C86850"/>
    <w:rsid w:val="00C9042F"/>
    <w:rsid w:val="00C9467A"/>
    <w:rsid w:val="00C97B21"/>
    <w:rsid w:val="00CA0059"/>
    <w:rsid w:val="00CA04ED"/>
    <w:rsid w:val="00CA0956"/>
    <w:rsid w:val="00CA223F"/>
    <w:rsid w:val="00CA52DA"/>
    <w:rsid w:val="00CA6C68"/>
    <w:rsid w:val="00CA6DBE"/>
    <w:rsid w:val="00CA72A3"/>
    <w:rsid w:val="00CB3922"/>
    <w:rsid w:val="00CB3C45"/>
    <w:rsid w:val="00CB46D0"/>
    <w:rsid w:val="00CB528F"/>
    <w:rsid w:val="00CB5D33"/>
    <w:rsid w:val="00CB6412"/>
    <w:rsid w:val="00CB7054"/>
    <w:rsid w:val="00CB76EB"/>
    <w:rsid w:val="00CB7CA8"/>
    <w:rsid w:val="00CC07FC"/>
    <w:rsid w:val="00CC0D5A"/>
    <w:rsid w:val="00CC0FFE"/>
    <w:rsid w:val="00CC2294"/>
    <w:rsid w:val="00CC2AAD"/>
    <w:rsid w:val="00CC3BE9"/>
    <w:rsid w:val="00CC4A56"/>
    <w:rsid w:val="00CC5472"/>
    <w:rsid w:val="00CD014D"/>
    <w:rsid w:val="00CD2001"/>
    <w:rsid w:val="00CD28F2"/>
    <w:rsid w:val="00CD30D8"/>
    <w:rsid w:val="00CD53CA"/>
    <w:rsid w:val="00CD6109"/>
    <w:rsid w:val="00CD7B67"/>
    <w:rsid w:val="00CE05AA"/>
    <w:rsid w:val="00CE1CE3"/>
    <w:rsid w:val="00CE30E9"/>
    <w:rsid w:val="00CE3453"/>
    <w:rsid w:val="00CE4129"/>
    <w:rsid w:val="00CE4E4F"/>
    <w:rsid w:val="00CE5987"/>
    <w:rsid w:val="00CE7EC1"/>
    <w:rsid w:val="00CF0631"/>
    <w:rsid w:val="00CF1632"/>
    <w:rsid w:val="00CF1FD7"/>
    <w:rsid w:val="00CF25BD"/>
    <w:rsid w:val="00CF4519"/>
    <w:rsid w:val="00CF4B6B"/>
    <w:rsid w:val="00CF4C39"/>
    <w:rsid w:val="00CF4E71"/>
    <w:rsid w:val="00CF51A4"/>
    <w:rsid w:val="00D00288"/>
    <w:rsid w:val="00D01731"/>
    <w:rsid w:val="00D018A3"/>
    <w:rsid w:val="00D02A08"/>
    <w:rsid w:val="00D02B76"/>
    <w:rsid w:val="00D0306F"/>
    <w:rsid w:val="00D03655"/>
    <w:rsid w:val="00D03EE3"/>
    <w:rsid w:val="00D0422B"/>
    <w:rsid w:val="00D04B74"/>
    <w:rsid w:val="00D04E7C"/>
    <w:rsid w:val="00D07186"/>
    <w:rsid w:val="00D1107B"/>
    <w:rsid w:val="00D1178B"/>
    <w:rsid w:val="00D1197E"/>
    <w:rsid w:val="00D11C85"/>
    <w:rsid w:val="00D11DD4"/>
    <w:rsid w:val="00D12764"/>
    <w:rsid w:val="00D12A71"/>
    <w:rsid w:val="00D14599"/>
    <w:rsid w:val="00D168E1"/>
    <w:rsid w:val="00D16974"/>
    <w:rsid w:val="00D1738F"/>
    <w:rsid w:val="00D201ED"/>
    <w:rsid w:val="00D219C5"/>
    <w:rsid w:val="00D230F5"/>
    <w:rsid w:val="00D23706"/>
    <w:rsid w:val="00D2501E"/>
    <w:rsid w:val="00D2775A"/>
    <w:rsid w:val="00D30157"/>
    <w:rsid w:val="00D30E6C"/>
    <w:rsid w:val="00D3106B"/>
    <w:rsid w:val="00D31315"/>
    <w:rsid w:val="00D32599"/>
    <w:rsid w:val="00D34807"/>
    <w:rsid w:val="00D34CFF"/>
    <w:rsid w:val="00D34F9E"/>
    <w:rsid w:val="00D358B3"/>
    <w:rsid w:val="00D3621D"/>
    <w:rsid w:val="00D37B4B"/>
    <w:rsid w:val="00D42394"/>
    <w:rsid w:val="00D4274C"/>
    <w:rsid w:val="00D441EE"/>
    <w:rsid w:val="00D456F2"/>
    <w:rsid w:val="00D46186"/>
    <w:rsid w:val="00D46479"/>
    <w:rsid w:val="00D46FF7"/>
    <w:rsid w:val="00D473FC"/>
    <w:rsid w:val="00D47635"/>
    <w:rsid w:val="00D4783E"/>
    <w:rsid w:val="00D501E0"/>
    <w:rsid w:val="00D5026A"/>
    <w:rsid w:val="00D5141C"/>
    <w:rsid w:val="00D51AC3"/>
    <w:rsid w:val="00D5313C"/>
    <w:rsid w:val="00D53A4A"/>
    <w:rsid w:val="00D53D0D"/>
    <w:rsid w:val="00D560A5"/>
    <w:rsid w:val="00D56147"/>
    <w:rsid w:val="00D5639F"/>
    <w:rsid w:val="00D565BE"/>
    <w:rsid w:val="00D61981"/>
    <w:rsid w:val="00D61A2E"/>
    <w:rsid w:val="00D6241F"/>
    <w:rsid w:val="00D63FD9"/>
    <w:rsid w:val="00D64CCA"/>
    <w:rsid w:val="00D65DFD"/>
    <w:rsid w:val="00D66785"/>
    <w:rsid w:val="00D66D93"/>
    <w:rsid w:val="00D67063"/>
    <w:rsid w:val="00D70897"/>
    <w:rsid w:val="00D7227F"/>
    <w:rsid w:val="00D73005"/>
    <w:rsid w:val="00D7392F"/>
    <w:rsid w:val="00D74917"/>
    <w:rsid w:val="00D75AD2"/>
    <w:rsid w:val="00D81BA7"/>
    <w:rsid w:val="00D81E3E"/>
    <w:rsid w:val="00D843C4"/>
    <w:rsid w:val="00D84A36"/>
    <w:rsid w:val="00D84B42"/>
    <w:rsid w:val="00D85140"/>
    <w:rsid w:val="00D85384"/>
    <w:rsid w:val="00D854AB"/>
    <w:rsid w:val="00D903E1"/>
    <w:rsid w:val="00D914A7"/>
    <w:rsid w:val="00D91B13"/>
    <w:rsid w:val="00D91D05"/>
    <w:rsid w:val="00D93D09"/>
    <w:rsid w:val="00D95D19"/>
    <w:rsid w:val="00D95FFA"/>
    <w:rsid w:val="00D9746D"/>
    <w:rsid w:val="00D97483"/>
    <w:rsid w:val="00D977B2"/>
    <w:rsid w:val="00D97EAD"/>
    <w:rsid w:val="00DA0865"/>
    <w:rsid w:val="00DA1175"/>
    <w:rsid w:val="00DA1494"/>
    <w:rsid w:val="00DA24F2"/>
    <w:rsid w:val="00DA3330"/>
    <w:rsid w:val="00DA491F"/>
    <w:rsid w:val="00DA4F2A"/>
    <w:rsid w:val="00DA7BF9"/>
    <w:rsid w:val="00DB09C2"/>
    <w:rsid w:val="00DB0B0D"/>
    <w:rsid w:val="00DB2393"/>
    <w:rsid w:val="00DB2C64"/>
    <w:rsid w:val="00DB4DDE"/>
    <w:rsid w:val="00DB59E3"/>
    <w:rsid w:val="00DB61F1"/>
    <w:rsid w:val="00DB6834"/>
    <w:rsid w:val="00DB6972"/>
    <w:rsid w:val="00DC15EC"/>
    <w:rsid w:val="00DC2437"/>
    <w:rsid w:val="00DC36EA"/>
    <w:rsid w:val="00DC3B55"/>
    <w:rsid w:val="00DC3C63"/>
    <w:rsid w:val="00DC40D0"/>
    <w:rsid w:val="00DC7156"/>
    <w:rsid w:val="00DC75A6"/>
    <w:rsid w:val="00DD0207"/>
    <w:rsid w:val="00DD028B"/>
    <w:rsid w:val="00DD0703"/>
    <w:rsid w:val="00DD2967"/>
    <w:rsid w:val="00DD30B0"/>
    <w:rsid w:val="00DD3AE5"/>
    <w:rsid w:val="00DD4929"/>
    <w:rsid w:val="00DD6091"/>
    <w:rsid w:val="00DD628F"/>
    <w:rsid w:val="00DD639F"/>
    <w:rsid w:val="00DD6637"/>
    <w:rsid w:val="00DD6E45"/>
    <w:rsid w:val="00DD7454"/>
    <w:rsid w:val="00DD75E2"/>
    <w:rsid w:val="00DE018C"/>
    <w:rsid w:val="00DE03AB"/>
    <w:rsid w:val="00DE1118"/>
    <w:rsid w:val="00DE2463"/>
    <w:rsid w:val="00DE3EFE"/>
    <w:rsid w:val="00DE5BC2"/>
    <w:rsid w:val="00DE715C"/>
    <w:rsid w:val="00DE7505"/>
    <w:rsid w:val="00DF1701"/>
    <w:rsid w:val="00DF3144"/>
    <w:rsid w:val="00DF4F9A"/>
    <w:rsid w:val="00DF6814"/>
    <w:rsid w:val="00DF6F94"/>
    <w:rsid w:val="00E00EDF"/>
    <w:rsid w:val="00E015BC"/>
    <w:rsid w:val="00E02554"/>
    <w:rsid w:val="00E03823"/>
    <w:rsid w:val="00E04A42"/>
    <w:rsid w:val="00E06956"/>
    <w:rsid w:val="00E06DC2"/>
    <w:rsid w:val="00E07BDB"/>
    <w:rsid w:val="00E10675"/>
    <w:rsid w:val="00E123D8"/>
    <w:rsid w:val="00E12CEF"/>
    <w:rsid w:val="00E141F0"/>
    <w:rsid w:val="00E1424F"/>
    <w:rsid w:val="00E14917"/>
    <w:rsid w:val="00E14AD0"/>
    <w:rsid w:val="00E16A83"/>
    <w:rsid w:val="00E171FE"/>
    <w:rsid w:val="00E175D9"/>
    <w:rsid w:val="00E21580"/>
    <w:rsid w:val="00E22C61"/>
    <w:rsid w:val="00E23D79"/>
    <w:rsid w:val="00E265CD"/>
    <w:rsid w:val="00E268C9"/>
    <w:rsid w:val="00E26A4C"/>
    <w:rsid w:val="00E279B7"/>
    <w:rsid w:val="00E307EF"/>
    <w:rsid w:val="00E32189"/>
    <w:rsid w:val="00E3266A"/>
    <w:rsid w:val="00E32981"/>
    <w:rsid w:val="00E3384B"/>
    <w:rsid w:val="00E342E2"/>
    <w:rsid w:val="00E34B21"/>
    <w:rsid w:val="00E34EAD"/>
    <w:rsid w:val="00E35B97"/>
    <w:rsid w:val="00E36776"/>
    <w:rsid w:val="00E400DD"/>
    <w:rsid w:val="00E40B6D"/>
    <w:rsid w:val="00E40BB9"/>
    <w:rsid w:val="00E410C4"/>
    <w:rsid w:val="00E418D7"/>
    <w:rsid w:val="00E41B8E"/>
    <w:rsid w:val="00E42E8B"/>
    <w:rsid w:val="00E43C8C"/>
    <w:rsid w:val="00E44602"/>
    <w:rsid w:val="00E4497F"/>
    <w:rsid w:val="00E456D7"/>
    <w:rsid w:val="00E45714"/>
    <w:rsid w:val="00E45B1E"/>
    <w:rsid w:val="00E463A0"/>
    <w:rsid w:val="00E46464"/>
    <w:rsid w:val="00E46C7F"/>
    <w:rsid w:val="00E46E25"/>
    <w:rsid w:val="00E47592"/>
    <w:rsid w:val="00E47A04"/>
    <w:rsid w:val="00E5024B"/>
    <w:rsid w:val="00E50F48"/>
    <w:rsid w:val="00E514E5"/>
    <w:rsid w:val="00E5243F"/>
    <w:rsid w:val="00E52EE9"/>
    <w:rsid w:val="00E6084C"/>
    <w:rsid w:val="00E61156"/>
    <w:rsid w:val="00E638A2"/>
    <w:rsid w:val="00E646F2"/>
    <w:rsid w:val="00E64726"/>
    <w:rsid w:val="00E64AD2"/>
    <w:rsid w:val="00E656F9"/>
    <w:rsid w:val="00E669FB"/>
    <w:rsid w:val="00E66F1D"/>
    <w:rsid w:val="00E702D6"/>
    <w:rsid w:val="00E7055D"/>
    <w:rsid w:val="00E70C12"/>
    <w:rsid w:val="00E716CD"/>
    <w:rsid w:val="00E71B8D"/>
    <w:rsid w:val="00E722B3"/>
    <w:rsid w:val="00E72A62"/>
    <w:rsid w:val="00E72BE5"/>
    <w:rsid w:val="00E74010"/>
    <w:rsid w:val="00E76F90"/>
    <w:rsid w:val="00E77175"/>
    <w:rsid w:val="00E77545"/>
    <w:rsid w:val="00E81BBD"/>
    <w:rsid w:val="00E822D5"/>
    <w:rsid w:val="00E82AAF"/>
    <w:rsid w:val="00E8372B"/>
    <w:rsid w:val="00E83EE5"/>
    <w:rsid w:val="00E84405"/>
    <w:rsid w:val="00E86F3A"/>
    <w:rsid w:val="00E87220"/>
    <w:rsid w:val="00E87AB0"/>
    <w:rsid w:val="00E87E54"/>
    <w:rsid w:val="00E87FFD"/>
    <w:rsid w:val="00E90921"/>
    <w:rsid w:val="00E91274"/>
    <w:rsid w:val="00E92317"/>
    <w:rsid w:val="00E92E8C"/>
    <w:rsid w:val="00E935D1"/>
    <w:rsid w:val="00E943E2"/>
    <w:rsid w:val="00E9481F"/>
    <w:rsid w:val="00E96777"/>
    <w:rsid w:val="00E96A5D"/>
    <w:rsid w:val="00E97EA3"/>
    <w:rsid w:val="00EA0158"/>
    <w:rsid w:val="00EA16F3"/>
    <w:rsid w:val="00EA1BBD"/>
    <w:rsid w:val="00EA241D"/>
    <w:rsid w:val="00EA3DCB"/>
    <w:rsid w:val="00EA5BA3"/>
    <w:rsid w:val="00EA636D"/>
    <w:rsid w:val="00EA6B4E"/>
    <w:rsid w:val="00EA6C6D"/>
    <w:rsid w:val="00EB2497"/>
    <w:rsid w:val="00EB293A"/>
    <w:rsid w:val="00EB2CAB"/>
    <w:rsid w:val="00EB3294"/>
    <w:rsid w:val="00EB3ABD"/>
    <w:rsid w:val="00EB5460"/>
    <w:rsid w:val="00EB666F"/>
    <w:rsid w:val="00EB6C4A"/>
    <w:rsid w:val="00EB70F0"/>
    <w:rsid w:val="00EC2318"/>
    <w:rsid w:val="00EC2719"/>
    <w:rsid w:val="00EC57B5"/>
    <w:rsid w:val="00EC65D2"/>
    <w:rsid w:val="00EC6C60"/>
    <w:rsid w:val="00EC718A"/>
    <w:rsid w:val="00EC7C2B"/>
    <w:rsid w:val="00ED0131"/>
    <w:rsid w:val="00ED01BD"/>
    <w:rsid w:val="00ED01F6"/>
    <w:rsid w:val="00ED021F"/>
    <w:rsid w:val="00ED0DD6"/>
    <w:rsid w:val="00ED1610"/>
    <w:rsid w:val="00ED2315"/>
    <w:rsid w:val="00ED24A7"/>
    <w:rsid w:val="00ED2A9C"/>
    <w:rsid w:val="00ED3B32"/>
    <w:rsid w:val="00ED3CE7"/>
    <w:rsid w:val="00ED4EAE"/>
    <w:rsid w:val="00ED52E4"/>
    <w:rsid w:val="00EE0191"/>
    <w:rsid w:val="00EE378E"/>
    <w:rsid w:val="00EE46A3"/>
    <w:rsid w:val="00EE47D4"/>
    <w:rsid w:val="00EE47F2"/>
    <w:rsid w:val="00EE54E4"/>
    <w:rsid w:val="00EE5645"/>
    <w:rsid w:val="00EE6F64"/>
    <w:rsid w:val="00EE7396"/>
    <w:rsid w:val="00EE7BB6"/>
    <w:rsid w:val="00EF05A2"/>
    <w:rsid w:val="00EF0970"/>
    <w:rsid w:val="00EF0AE0"/>
    <w:rsid w:val="00EF0F36"/>
    <w:rsid w:val="00EF1921"/>
    <w:rsid w:val="00EF3A16"/>
    <w:rsid w:val="00EF3CF9"/>
    <w:rsid w:val="00EF6373"/>
    <w:rsid w:val="00EF74F9"/>
    <w:rsid w:val="00F006D6"/>
    <w:rsid w:val="00F009F3"/>
    <w:rsid w:val="00F00A16"/>
    <w:rsid w:val="00F01196"/>
    <w:rsid w:val="00F01D21"/>
    <w:rsid w:val="00F0391E"/>
    <w:rsid w:val="00F03A02"/>
    <w:rsid w:val="00F05715"/>
    <w:rsid w:val="00F06AD5"/>
    <w:rsid w:val="00F06E0B"/>
    <w:rsid w:val="00F079DD"/>
    <w:rsid w:val="00F07DED"/>
    <w:rsid w:val="00F1058A"/>
    <w:rsid w:val="00F12114"/>
    <w:rsid w:val="00F129B8"/>
    <w:rsid w:val="00F12D5B"/>
    <w:rsid w:val="00F159B4"/>
    <w:rsid w:val="00F15B2E"/>
    <w:rsid w:val="00F169A3"/>
    <w:rsid w:val="00F173D6"/>
    <w:rsid w:val="00F22B8E"/>
    <w:rsid w:val="00F22BB2"/>
    <w:rsid w:val="00F25479"/>
    <w:rsid w:val="00F25EF7"/>
    <w:rsid w:val="00F274B9"/>
    <w:rsid w:val="00F30AFE"/>
    <w:rsid w:val="00F313A5"/>
    <w:rsid w:val="00F31B56"/>
    <w:rsid w:val="00F31E43"/>
    <w:rsid w:val="00F32019"/>
    <w:rsid w:val="00F321BB"/>
    <w:rsid w:val="00F32EEC"/>
    <w:rsid w:val="00F3427A"/>
    <w:rsid w:val="00F34B62"/>
    <w:rsid w:val="00F37155"/>
    <w:rsid w:val="00F37F1B"/>
    <w:rsid w:val="00F409C3"/>
    <w:rsid w:val="00F415EB"/>
    <w:rsid w:val="00F43A0C"/>
    <w:rsid w:val="00F44DC7"/>
    <w:rsid w:val="00F45A1C"/>
    <w:rsid w:val="00F4603B"/>
    <w:rsid w:val="00F468DE"/>
    <w:rsid w:val="00F47E0B"/>
    <w:rsid w:val="00F512B6"/>
    <w:rsid w:val="00F517BE"/>
    <w:rsid w:val="00F5232E"/>
    <w:rsid w:val="00F52D5A"/>
    <w:rsid w:val="00F5476A"/>
    <w:rsid w:val="00F55974"/>
    <w:rsid w:val="00F563D3"/>
    <w:rsid w:val="00F5686A"/>
    <w:rsid w:val="00F56B79"/>
    <w:rsid w:val="00F574ED"/>
    <w:rsid w:val="00F60738"/>
    <w:rsid w:val="00F60B9E"/>
    <w:rsid w:val="00F62E89"/>
    <w:rsid w:val="00F636B5"/>
    <w:rsid w:val="00F639F1"/>
    <w:rsid w:val="00F63B3D"/>
    <w:rsid w:val="00F63DCE"/>
    <w:rsid w:val="00F6573B"/>
    <w:rsid w:val="00F66ED6"/>
    <w:rsid w:val="00F7278C"/>
    <w:rsid w:val="00F72D33"/>
    <w:rsid w:val="00F74109"/>
    <w:rsid w:val="00F74D0F"/>
    <w:rsid w:val="00F74EDC"/>
    <w:rsid w:val="00F75B71"/>
    <w:rsid w:val="00F764D2"/>
    <w:rsid w:val="00F77379"/>
    <w:rsid w:val="00F8026A"/>
    <w:rsid w:val="00F802E8"/>
    <w:rsid w:val="00F81347"/>
    <w:rsid w:val="00F82888"/>
    <w:rsid w:val="00F82895"/>
    <w:rsid w:val="00F83C2F"/>
    <w:rsid w:val="00F842D8"/>
    <w:rsid w:val="00F848BF"/>
    <w:rsid w:val="00F84B60"/>
    <w:rsid w:val="00F84EAB"/>
    <w:rsid w:val="00F858C6"/>
    <w:rsid w:val="00F86228"/>
    <w:rsid w:val="00F86A6B"/>
    <w:rsid w:val="00F87B7B"/>
    <w:rsid w:val="00F90BA2"/>
    <w:rsid w:val="00F9155C"/>
    <w:rsid w:val="00F92346"/>
    <w:rsid w:val="00F92998"/>
    <w:rsid w:val="00F92F1E"/>
    <w:rsid w:val="00F93E64"/>
    <w:rsid w:val="00F93ED0"/>
    <w:rsid w:val="00F96B3E"/>
    <w:rsid w:val="00F96CC3"/>
    <w:rsid w:val="00FA22AC"/>
    <w:rsid w:val="00FA43EF"/>
    <w:rsid w:val="00FA4489"/>
    <w:rsid w:val="00FA49FC"/>
    <w:rsid w:val="00FA7938"/>
    <w:rsid w:val="00FB1730"/>
    <w:rsid w:val="00FB2196"/>
    <w:rsid w:val="00FB2772"/>
    <w:rsid w:val="00FB31B1"/>
    <w:rsid w:val="00FB3715"/>
    <w:rsid w:val="00FB47CC"/>
    <w:rsid w:val="00FB4B97"/>
    <w:rsid w:val="00FB5AE2"/>
    <w:rsid w:val="00FB5F1E"/>
    <w:rsid w:val="00FC36A9"/>
    <w:rsid w:val="00FC4463"/>
    <w:rsid w:val="00FC4C56"/>
    <w:rsid w:val="00FC6D47"/>
    <w:rsid w:val="00FC6FEE"/>
    <w:rsid w:val="00FC7F32"/>
    <w:rsid w:val="00FD05B0"/>
    <w:rsid w:val="00FD1952"/>
    <w:rsid w:val="00FD2A6D"/>
    <w:rsid w:val="00FD4F22"/>
    <w:rsid w:val="00FD5651"/>
    <w:rsid w:val="00FD5E05"/>
    <w:rsid w:val="00FD6C06"/>
    <w:rsid w:val="00FE03E8"/>
    <w:rsid w:val="00FE113D"/>
    <w:rsid w:val="00FE12B7"/>
    <w:rsid w:val="00FE1424"/>
    <w:rsid w:val="00FE1EAC"/>
    <w:rsid w:val="00FE1FBC"/>
    <w:rsid w:val="00FE2917"/>
    <w:rsid w:val="00FE2DDA"/>
    <w:rsid w:val="00FE31A8"/>
    <w:rsid w:val="00FE3478"/>
    <w:rsid w:val="00FE4E39"/>
    <w:rsid w:val="00FE5B26"/>
    <w:rsid w:val="00FE6BC7"/>
    <w:rsid w:val="00FE7562"/>
    <w:rsid w:val="00FE796E"/>
    <w:rsid w:val="00FF02BC"/>
    <w:rsid w:val="00FF29B9"/>
    <w:rsid w:val="00FF31F1"/>
    <w:rsid w:val="00FF37D6"/>
    <w:rsid w:val="00FF5595"/>
    <w:rsid w:val="00FF6194"/>
    <w:rsid w:val="00FF6306"/>
    <w:rsid w:val="00FF6B1B"/>
    <w:rsid w:val="00FF77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140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F93E64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3E64"/>
    <w:pPr>
      <w:keepNext/>
      <w:outlineLvl w:val="0"/>
    </w:pPr>
    <w:rPr>
      <w:rFonts w:eastAsia="Cambria"/>
      <w:szCs w:val="20"/>
      <w:u w:val="single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93E64"/>
    <w:pPr>
      <w:keepNext/>
      <w:spacing w:before="240" w:after="60"/>
      <w:outlineLvl w:val="1"/>
    </w:pPr>
    <w:rPr>
      <w:rFonts w:ascii="Arial" w:hAnsi="Arial"/>
      <w:b/>
      <w:i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3E64"/>
    <w:rPr>
      <w:rFonts w:ascii="Times New Roman" w:hAnsi="Times New Roman" w:cs="Times New Roman"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93E64"/>
    <w:rPr>
      <w:rFonts w:ascii="Arial" w:hAnsi="Arial" w:cs="Times New Roman"/>
      <w:b/>
      <w:i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1939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7325D"/>
    <w:rPr>
      <w:rFonts w:ascii="Times New Roman" w:hAnsi="Times New Roman" w:cs="Times New Roman"/>
      <w:sz w:val="2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F93E64"/>
    <w:rPr>
      <w:szCs w:val="20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93E64"/>
    <w:rPr>
      <w:rFonts w:ascii="Times New Roman" w:hAnsi="Times New Roman" w:cs="Times New Roman"/>
      <w:sz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rsid w:val="00F93E64"/>
    <w:pPr>
      <w:spacing w:line="480" w:lineRule="auto"/>
      <w:ind w:firstLine="540"/>
      <w:jc w:val="both"/>
    </w:pPr>
    <w:rPr>
      <w:szCs w:val="20"/>
      <w:lang w:val="en-GB" w:eastAsia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F93E64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rsid w:val="00F93E64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93E64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F93E6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3E64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93E64"/>
    <w:rPr>
      <w:rFonts w:ascii="Times New Roman" w:hAnsi="Times New Roman" w:cs="Times New Roman"/>
      <w:sz w:val="24"/>
    </w:rPr>
  </w:style>
  <w:style w:type="character" w:styleId="Strong">
    <w:name w:val="Strong"/>
    <w:basedOn w:val="DefaultParagraphFont"/>
    <w:uiPriority w:val="99"/>
    <w:qFormat/>
    <w:rsid w:val="00F93E64"/>
    <w:rPr>
      <w:rFonts w:cs="Times New Roman"/>
      <w:b/>
    </w:rPr>
  </w:style>
  <w:style w:type="character" w:styleId="LineNumber">
    <w:name w:val="line number"/>
    <w:basedOn w:val="DefaultParagraphFont"/>
    <w:uiPriority w:val="99"/>
    <w:rsid w:val="001939FB"/>
    <w:rPr>
      <w:rFonts w:cs="Times New Roman"/>
    </w:rPr>
  </w:style>
  <w:style w:type="paragraph" w:customStyle="1" w:styleId="MediumGrid1-Accent21">
    <w:name w:val="Medium Grid 1 - Accent 21"/>
    <w:basedOn w:val="Normal"/>
    <w:uiPriority w:val="99"/>
    <w:rsid w:val="001939FB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1939F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939FB"/>
    <w:rPr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939FB"/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939FB"/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39FB"/>
    <w:rPr>
      <w:rFonts w:ascii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1939FB"/>
    <w:pPr>
      <w:spacing w:after="120"/>
      <w:ind w:left="360"/>
    </w:pPr>
    <w:rPr>
      <w:sz w:val="16"/>
      <w:szCs w:val="16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1939FB"/>
    <w:rPr>
      <w:rFonts w:ascii="Times New Roman" w:hAnsi="Times New Roman" w:cs="Times New Roman"/>
      <w:sz w:val="16"/>
    </w:rPr>
  </w:style>
  <w:style w:type="paragraph" w:styleId="PlainText">
    <w:name w:val="Plain Text"/>
    <w:basedOn w:val="Normal"/>
    <w:link w:val="PlainTextChar"/>
    <w:uiPriority w:val="99"/>
    <w:rsid w:val="001939FB"/>
    <w:rPr>
      <w:rFonts w:ascii="Courier New" w:hAnsi="Courier New"/>
      <w:sz w:val="20"/>
      <w:szCs w:val="20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939FB"/>
    <w:rPr>
      <w:rFonts w:ascii="Courier New" w:hAnsi="Courier New" w:cs="Times New Roman"/>
      <w:lang w:eastAsia="zh-CN"/>
    </w:rPr>
  </w:style>
  <w:style w:type="character" w:styleId="Hyperlink">
    <w:name w:val="Hyperlink"/>
    <w:basedOn w:val="DefaultParagraphFont"/>
    <w:uiPriority w:val="99"/>
    <w:rsid w:val="001939FB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939FB"/>
    <w:pPr>
      <w:widowControl w:val="0"/>
      <w:autoSpaceDE w:val="0"/>
      <w:autoSpaceDN w:val="0"/>
      <w:adjustRightInd w:val="0"/>
      <w:spacing w:after="120"/>
      <w:ind w:left="360"/>
    </w:pPr>
    <w:rPr>
      <w:sz w:val="20"/>
      <w:szCs w:val="20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939F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1939FB"/>
    <w:pPr>
      <w:widowControl w:val="0"/>
      <w:autoSpaceDE w:val="0"/>
      <w:autoSpaceDN w:val="0"/>
      <w:adjustRightInd w:val="0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1939FB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380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E0494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rsid w:val="00310457"/>
    <w:pPr>
      <w:ind w:left="720"/>
      <w:contextualSpacing/>
    </w:pPr>
  </w:style>
  <w:style w:type="table" w:styleId="TableGrid">
    <w:name w:val="Table Grid"/>
    <w:basedOn w:val="TableNormal"/>
    <w:rsid w:val="001E0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F93E64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3E64"/>
    <w:pPr>
      <w:keepNext/>
      <w:outlineLvl w:val="0"/>
    </w:pPr>
    <w:rPr>
      <w:rFonts w:eastAsia="Cambria"/>
      <w:szCs w:val="20"/>
      <w:u w:val="single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93E64"/>
    <w:pPr>
      <w:keepNext/>
      <w:spacing w:before="240" w:after="60"/>
      <w:outlineLvl w:val="1"/>
    </w:pPr>
    <w:rPr>
      <w:rFonts w:ascii="Arial" w:hAnsi="Arial"/>
      <w:b/>
      <w:i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3E64"/>
    <w:rPr>
      <w:rFonts w:ascii="Times New Roman" w:hAnsi="Times New Roman" w:cs="Times New Roman"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93E64"/>
    <w:rPr>
      <w:rFonts w:ascii="Arial" w:hAnsi="Arial" w:cs="Times New Roman"/>
      <w:b/>
      <w:i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1939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7325D"/>
    <w:rPr>
      <w:rFonts w:ascii="Times New Roman" w:hAnsi="Times New Roman" w:cs="Times New Roman"/>
      <w:sz w:val="2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F93E64"/>
    <w:rPr>
      <w:szCs w:val="20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93E64"/>
    <w:rPr>
      <w:rFonts w:ascii="Times New Roman" w:hAnsi="Times New Roman" w:cs="Times New Roman"/>
      <w:sz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rsid w:val="00F93E64"/>
    <w:pPr>
      <w:spacing w:line="480" w:lineRule="auto"/>
      <w:ind w:firstLine="540"/>
      <w:jc w:val="both"/>
    </w:pPr>
    <w:rPr>
      <w:szCs w:val="20"/>
      <w:lang w:val="en-GB" w:eastAsia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F93E64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rsid w:val="00F93E64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93E64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F93E6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3E64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93E64"/>
    <w:rPr>
      <w:rFonts w:ascii="Times New Roman" w:hAnsi="Times New Roman" w:cs="Times New Roman"/>
      <w:sz w:val="24"/>
    </w:rPr>
  </w:style>
  <w:style w:type="character" w:styleId="Strong">
    <w:name w:val="Strong"/>
    <w:basedOn w:val="DefaultParagraphFont"/>
    <w:uiPriority w:val="99"/>
    <w:qFormat/>
    <w:rsid w:val="00F93E64"/>
    <w:rPr>
      <w:rFonts w:cs="Times New Roman"/>
      <w:b/>
    </w:rPr>
  </w:style>
  <w:style w:type="character" w:styleId="LineNumber">
    <w:name w:val="line number"/>
    <w:basedOn w:val="DefaultParagraphFont"/>
    <w:uiPriority w:val="99"/>
    <w:rsid w:val="001939FB"/>
    <w:rPr>
      <w:rFonts w:cs="Times New Roman"/>
    </w:rPr>
  </w:style>
  <w:style w:type="paragraph" w:customStyle="1" w:styleId="MediumGrid1-Accent21">
    <w:name w:val="Medium Grid 1 - Accent 21"/>
    <w:basedOn w:val="Normal"/>
    <w:uiPriority w:val="99"/>
    <w:rsid w:val="001939FB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1939FB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939FB"/>
    <w:rPr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939FB"/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939FB"/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39FB"/>
    <w:rPr>
      <w:rFonts w:ascii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1939FB"/>
    <w:pPr>
      <w:spacing w:after="120"/>
      <w:ind w:left="360"/>
    </w:pPr>
    <w:rPr>
      <w:sz w:val="16"/>
      <w:szCs w:val="16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1939FB"/>
    <w:rPr>
      <w:rFonts w:ascii="Times New Roman" w:hAnsi="Times New Roman" w:cs="Times New Roman"/>
      <w:sz w:val="16"/>
    </w:rPr>
  </w:style>
  <w:style w:type="paragraph" w:styleId="PlainText">
    <w:name w:val="Plain Text"/>
    <w:basedOn w:val="Normal"/>
    <w:link w:val="PlainTextChar"/>
    <w:uiPriority w:val="99"/>
    <w:rsid w:val="001939FB"/>
    <w:rPr>
      <w:rFonts w:ascii="Courier New" w:hAnsi="Courier New"/>
      <w:sz w:val="20"/>
      <w:szCs w:val="20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939FB"/>
    <w:rPr>
      <w:rFonts w:ascii="Courier New" w:hAnsi="Courier New" w:cs="Times New Roman"/>
      <w:lang w:eastAsia="zh-CN"/>
    </w:rPr>
  </w:style>
  <w:style w:type="character" w:styleId="Hyperlink">
    <w:name w:val="Hyperlink"/>
    <w:basedOn w:val="DefaultParagraphFont"/>
    <w:uiPriority w:val="99"/>
    <w:rsid w:val="001939FB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939FB"/>
    <w:pPr>
      <w:widowControl w:val="0"/>
      <w:autoSpaceDE w:val="0"/>
      <w:autoSpaceDN w:val="0"/>
      <w:adjustRightInd w:val="0"/>
      <w:spacing w:after="120"/>
      <w:ind w:left="360"/>
    </w:pPr>
    <w:rPr>
      <w:sz w:val="20"/>
      <w:szCs w:val="20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939F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1939FB"/>
    <w:pPr>
      <w:widowControl w:val="0"/>
      <w:autoSpaceDE w:val="0"/>
      <w:autoSpaceDN w:val="0"/>
      <w:adjustRightInd w:val="0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1939FB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380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E0494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rsid w:val="00310457"/>
    <w:pPr>
      <w:ind w:left="720"/>
      <w:contextualSpacing/>
    </w:pPr>
  </w:style>
  <w:style w:type="table" w:styleId="TableGrid">
    <w:name w:val="Table Grid"/>
    <w:basedOn w:val="TableNormal"/>
    <w:rsid w:val="001E0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40A488-8E49-F742-8249-13407F545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u</dc:creator>
  <cp:lastModifiedBy>Li Wu</cp:lastModifiedBy>
  <cp:revision>3</cp:revision>
  <cp:lastPrinted>2012-07-18T15:45:00Z</cp:lastPrinted>
  <dcterms:created xsi:type="dcterms:W3CDTF">2012-11-28T19:05:00Z</dcterms:created>
  <dcterms:modified xsi:type="dcterms:W3CDTF">2012-11-28T19:06:00Z</dcterms:modified>
</cp:coreProperties>
</file>